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8DB00" w14:textId="5BC4A813" w:rsidR="00941446" w:rsidRDefault="00941446" w:rsidP="00996D79">
      <w:pPr>
        <w:bidi w:val="0"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941446">
        <w:rPr>
          <w:rFonts w:ascii="Times New Roman" w:eastAsia="Calibri" w:hAnsi="Times New Roman" w:cs="Times New Roman"/>
          <w:b/>
          <w:bCs/>
          <w:sz w:val="24"/>
          <w:szCs w:val="24"/>
        </w:rPr>
        <w:t>Manuscript Title:</w:t>
      </w:r>
      <w:r w:rsidRPr="00941446">
        <w:rPr>
          <w:rFonts w:ascii="Times New Roman" w:eastAsia="Calibri" w:hAnsi="Times New Roman" w:cs="Times New Roman"/>
          <w:sz w:val="24"/>
          <w:szCs w:val="24"/>
        </w:rPr>
        <w:t xml:space="preserve">  </w:t>
      </w:r>
      <w:r w:rsidRPr="00941446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>"</w:t>
      </w:r>
      <w:r w:rsidRPr="00941446">
        <w:rPr>
          <w:rFonts w:ascii="Times New Roman" w:eastAsia="Calibri" w:hAnsi="Times New Roman" w:cs="Times New Roman"/>
          <w:sz w:val="24"/>
          <w:szCs w:val="24"/>
        </w:rPr>
        <w:t>Effect of Muscle Stretching and Isometric Exercises on Quality of Life in Children Undergoing Regular Hemodialysis"</w:t>
      </w:r>
    </w:p>
    <w:p w14:paraId="2270D7E4" w14:textId="4DB298B8" w:rsidR="00996D79" w:rsidRPr="00941446" w:rsidRDefault="00996D79" w:rsidP="00996D79">
      <w:pPr>
        <w:bidi w:val="0"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ata of pi</w:t>
      </w:r>
      <w:r w:rsidR="007A1AA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lot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study</w:t>
      </w:r>
      <w:r w:rsidR="007A1AA0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equested by reviewers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: </w:t>
      </w:r>
    </w:p>
    <w:p w14:paraId="66866ED5" w14:textId="77777777" w:rsidR="00941446" w:rsidRPr="00941446" w:rsidRDefault="00941446" w:rsidP="00941446">
      <w:pPr>
        <w:bidi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4E56C76E" w14:textId="77777777" w:rsidR="00941446" w:rsidRPr="00941446" w:rsidRDefault="00941446" w:rsidP="00941446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Table 1: Demographic data of the examined children n=6.</w:t>
      </w:r>
    </w:p>
    <w:tbl>
      <w:tblPr>
        <w:tblStyle w:val="TableGrid1"/>
        <w:tblW w:w="9299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129"/>
        <w:gridCol w:w="1134"/>
        <w:gridCol w:w="1030"/>
        <w:gridCol w:w="1220"/>
        <w:gridCol w:w="1134"/>
      </w:tblGrid>
      <w:tr w:rsidR="00941446" w:rsidRPr="00941446" w14:paraId="2651019A" w14:textId="77777777" w:rsidTr="00941446">
        <w:tc>
          <w:tcPr>
            <w:tcW w:w="3652" w:type="dxa"/>
            <w:vMerge w:val="restart"/>
            <w:shd w:val="clear" w:color="auto" w:fill="D9D9D9"/>
          </w:tcPr>
          <w:p w14:paraId="722DAFEF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ren</w:t>
            </w: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’s</w:t>
            </w: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sonal data</w:t>
            </w:r>
          </w:p>
        </w:tc>
        <w:tc>
          <w:tcPr>
            <w:tcW w:w="2263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5DC3500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tudy group(n=3)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28E1B4B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ntrol group(n=3)</w:t>
            </w:r>
          </w:p>
        </w:tc>
        <w:tc>
          <w:tcPr>
            <w:tcW w:w="1134" w:type="dxa"/>
            <w:vMerge w:val="restart"/>
            <w:shd w:val="clear" w:color="auto" w:fill="D9D9D9"/>
          </w:tcPr>
          <w:p w14:paraId="75DFD08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941446" w:rsidRPr="00941446" w14:paraId="4768E239" w14:textId="77777777" w:rsidTr="00941446">
        <w:tc>
          <w:tcPr>
            <w:tcW w:w="3652" w:type="dxa"/>
            <w:vMerge/>
            <w:tcBorders>
              <w:bottom w:val="single" w:sz="4" w:space="0" w:color="auto"/>
            </w:tcBorders>
            <w:shd w:val="clear" w:color="auto" w:fill="C2D69B"/>
          </w:tcPr>
          <w:p w14:paraId="0CB729F8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9D1CB5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0727D9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34880B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7F7EC02C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C2D69B"/>
          </w:tcPr>
          <w:p w14:paraId="3C9F5411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C5A3963" w14:textId="77777777" w:rsidTr="00941446">
        <w:trPr>
          <w:trHeight w:val="405"/>
        </w:trPr>
        <w:tc>
          <w:tcPr>
            <w:tcW w:w="9299" w:type="dxa"/>
            <w:gridSpan w:val="6"/>
            <w:tcBorders>
              <w:top w:val="single" w:sz="4" w:space="0" w:color="auto"/>
            </w:tcBorders>
            <w:shd w:val="clear" w:color="auto" w:fill="D9D9D9"/>
          </w:tcPr>
          <w:p w14:paraId="1DBB7A94" w14:textId="77777777" w:rsidR="00941446" w:rsidRPr="00941446" w:rsidRDefault="00941446" w:rsidP="00941446">
            <w:pPr>
              <w:tabs>
                <w:tab w:val="left" w:pos="8805"/>
              </w:tabs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Child age: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941446" w:rsidRPr="00941446" w14:paraId="66B72CBE" w14:textId="77777777" w:rsidTr="00652000">
        <w:trPr>
          <w:trHeight w:val="360"/>
        </w:trPr>
        <w:tc>
          <w:tcPr>
            <w:tcW w:w="3652" w:type="dxa"/>
          </w:tcPr>
          <w:p w14:paraId="6C585897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 &lt;10 years</w:t>
            </w:r>
          </w:p>
        </w:tc>
        <w:tc>
          <w:tcPr>
            <w:tcW w:w="1129" w:type="dxa"/>
          </w:tcPr>
          <w:p w14:paraId="144B799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E845C8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030" w:type="dxa"/>
          </w:tcPr>
          <w:p w14:paraId="26DDF27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</w:tcPr>
          <w:p w14:paraId="2BAAC5A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 w:val="restart"/>
          </w:tcPr>
          <w:p w14:paraId="516C462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41CCBE8E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941446" w:rsidRPr="00941446" w14:paraId="2586D5AC" w14:textId="77777777" w:rsidTr="00652000">
        <w:trPr>
          <w:trHeight w:val="405"/>
        </w:trPr>
        <w:tc>
          <w:tcPr>
            <w:tcW w:w="3652" w:type="dxa"/>
          </w:tcPr>
          <w:p w14:paraId="1C3C6917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0&lt;14 years </w:t>
            </w:r>
          </w:p>
        </w:tc>
        <w:tc>
          <w:tcPr>
            <w:tcW w:w="1129" w:type="dxa"/>
          </w:tcPr>
          <w:p w14:paraId="549858B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38F671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030" w:type="dxa"/>
          </w:tcPr>
          <w:p w14:paraId="5F7414E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</w:tcPr>
          <w:p w14:paraId="03520F6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/>
          </w:tcPr>
          <w:p w14:paraId="7E267C98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70F697E0" w14:textId="77777777" w:rsidTr="00652000">
        <w:trPr>
          <w:trHeight w:val="558"/>
        </w:trPr>
        <w:tc>
          <w:tcPr>
            <w:tcW w:w="3652" w:type="dxa"/>
          </w:tcPr>
          <w:p w14:paraId="40BFFB08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:18 years</w:t>
            </w:r>
          </w:p>
        </w:tc>
        <w:tc>
          <w:tcPr>
            <w:tcW w:w="1129" w:type="dxa"/>
          </w:tcPr>
          <w:p w14:paraId="200E29B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A621F3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0154C93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2CB71D7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07F22EB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B81B8DC" w14:textId="77777777" w:rsidTr="00941446">
        <w:trPr>
          <w:trHeight w:val="390"/>
        </w:trPr>
        <w:tc>
          <w:tcPr>
            <w:tcW w:w="9299" w:type="dxa"/>
            <w:gridSpan w:val="6"/>
            <w:shd w:val="clear" w:color="auto" w:fill="D9D9D9"/>
          </w:tcPr>
          <w:p w14:paraId="3F2D64D3" w14:textId="77777777" w:rsidR="00941446" w:rsidRPr="00941446" w:rsidRDefault="00941446" w:rsidP="00941446">
            <w:pPr>
              <w:tabs>
                <w:tab w:val="left" w:pos="8805"/>
              </w:tabs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Child gender:</w:t>
            </w:r>
          </w:p>
        </w:tc>
      </w:tr>
      <w:tr w:rsidR="00941446" w:rsidRPr="00941446" w14:paraId="59F46081" w14:textId="77777777" w:rsidTr="00652000">
        <w:trPr>
          <w:trHeight w:val="390"/>
        </w:trPr>
        <w:tc>
          <w:tcPr>
            <w:tcW w:w="3652" w:type="dxa"/>
          </w:tcPr>
          <w:p w14:paraId="4A9DB154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Male</w:t>
            </w:r>
          </w:p>
        </w:tc>
        <w:tc>
          <w:tcPr>
            <w:tcW w:w="1129" w:type="dxa"/>
          </w:tcPr>
          <w:p w14:paraId="1EA8C27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B3894F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030" w:type="dxa"/>
          </w:tcPr>
          <w:p w14:paraId="54B688E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</w:tcPr>
          <w:p w14:paraId="79AE542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 w:val="restart"/>
          </w:tcPr>
          <w:p w14:paraId="2FDFB81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4A5DBF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941446" w:rsidRPr="00941446" w14:paraId="21EEB30B" w14:textId="77777777" w:rsidTr="00652000">
        <w:trPr>
          <w:trHeight w:val="435"/>
        </w:trPr>
        <w:tc>
          <w:tcPr>
            <w:tcW w:w="3652" w:type="dxa"/>
          </w:tcPr>
          <w:p w14:paraId="0F272389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Female</w:t>
            </w:r>
          </w:p>
        </w:tc>
        <w:tc>
          <w:tcPr>
            <w:tcW w:w="1129" w:type="dxa"/>
          </w:tcPr>
          <w:p w14:paraId="6B8AFD1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E1CF9C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030" w:type="dxa"/>
          </w:tcPr>
          <w:p w14:paraId="48A83D8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</w:tcPr>
          <w:p w14:paraId="794E7C1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/>
          </w:tcPr>
          <w:p w14:paraId="52FBD38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7E251C38" w14:textId="77777777" w:rsidTr="00941446">
        <w:trPr>
          <w:trHeight w:val="360"/>
        </w:trPr>
        <w:tc>
          <w:tcPr>
            <w:tcW w:w="9299" w:type="dxa"/>
            <w:gridSpan w:val="6"/>
            <w:shd w:val="clear" w:color="auto" w:fill="D9D9D9"/>
          </w:tcPr>
          <w:p w14:paraId="5D576E08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Child birth order</w:t>
            </w: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:</w:t>
            </w:r>
          </w:p>
        </w:tc>
      </w:tr>
      <w:tr w:rsidR="00941446" w:rsidRPr="00941446" w14:paraId="339B7464" w14:textId="77777777" w:rsidTr="00652000">
        <w:trPr>
          <w:trHeight w:val="360"/>
        </w:trPr>
        <w:tc>
          <w:tcPr>
            <w:tcW w:w="3652" w:type="dxa"/>
          </w:tcPr>
          <w:p w14:paraId="70B87F16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1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bidi="ar-EG"/>
              </w:rPr>
              <w:t>st</w:t>
            </w:r>
          </w:p>
        </w:tc>
        <w:tc>
          <w:tcPr>
            <w:tcW w:w="1129" w:type="dxa"/>
          </w:tcPr>
          <w:p w14:paraId="70F05AD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FD8C61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4A3422D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</w:tcPr>
          <w:p w14:paraId="4D288A2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 w:val="restart"/>
          </w:tcPr>
          <w:p w14:paraId="274A1A3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60DDAF5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941446" w:rsidRPr="00941446" w14:paraId="145DDF3D" w14:textId="77777777" w:rsidTr="00652000">
        <w:trPr>
          <w:trHeight w:val="315"/>
        </w:trPr>
        <w:tc>
          <w:tcPr>
            <w:tcW w:w="3652" w:type="dxa"/>
          </w:tcPr>
          <w:p w14:paraId="6DCD027B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2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bidi="ar-EG"/>
              </w:rPr>
              <w:t>nd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29" w:type="dxa"/>
          </w:tcPr>
          <w:p w14:paraId="6CE526E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E13A19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030" w:type="dxa"/>
          </w:tcPr>
          <w:p w14:paraId="422A5CE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6E3A848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55FADF8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0E5D0E73" w14:textId="77777777" w:rsidTr="00652000">
        <w:trPr>
          <w:trHeight w:val="300"/>
        </w:trPr>
        <w:tc>
          <w:tcPr>
            <w:tcW w:w="3652" w:type="dxa"/>
          </w:tcPr>
          <w:p w14:paraId="7049EC8B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3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bidi="ar-EG"/>
              </w:rPr>
              <w:t>rd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129" w:type="dxa"/>
          </w:tcPr>
          <w:p w14:paraId="5F0471F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89569C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2708991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0FE6DDD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26D9D8C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76E24D2C" w14:textId="77777777" w:rsidTr="00652000">
        <w:trPr>
          <w:trHeight w:val="400"/>
        </w:trPr>
        <w:tc>
          <w:tcPr>
            <w:tcW w:w="3652" w:type="dxa"/>
          </w:tcPr>
          <w:p w14:paraId="23001D4F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4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bidi="ar-EG"/>
              </w:rPr>
              <w:t>th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 xml:space="preserve"> and more</w:t>
            </w:r>
          </w:p>
        </w:tc>
        <w:tc>
          <w:tcPr>
            <w:tcW w:w="1129" w:type="dxa"/>
          </w:tcPr>
          <w:p w14:paraId="567116C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B8370D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030" w:type="dxa"/>
          </w:tcPr>
          <w:p w14:paraId="0C8BAEF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</w:tcPr>
          <w:p w14:paraId="65C3CD3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/>
          </w:tcPr>
          <w:p w14:paraId="23A47326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4920F7B" w14:textId="77777777" w:rsidTr="00941446">
        <w:trPr>
          <w:trHeight w:val="345"/>
        </w:trPr>
        <w:tc>
          <w:tcPr>
            <w:tcW w:w="9299" w:type="dxa"/>
            <w:gridSpan w:val="6"/>
            <w:shd w:val="clear" w:color="auto" w:fill="D9D9D9"/>
          </w:tcPr>
          <w:p w14:paraId="62B77F0D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Child level of education:</w:t>
            </w:r>
          </w:p>
        </w:tc>
      </w:tr>
      <w:tr w:rsidR="00941446" w:rsidRPr="00941446" w14:paraId="639A53DC" w14:textId="77777777" w:rsidTr="00652000">
        <w:trPr>
          <w:trHeight w:val="390"/>
        </w:trPr>
        <w:tc>
          <w:tcPr>
            <w:tcW w:w="3652" w:type="dxa"/>
          </w:tcPr>
          <w:p w14:paraId="6268C1E4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Illiterate</w:t>
            </w:r>
          </w:p>
        </w:tc>
        <w:tc>
          <w:tcPr>
            <w:tcW w:w="1129" w:type="dxa"/>
          </w:tcPr>
          <w:p w14:paraId="67E32A5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0DCDFC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030" w:type="dxa"/>
          </w:tcPr>
          <w:p w14:paraId="0482367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126FD37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 w:val="restart"/>
          </w:tcPr>
          <w:p w14:paraId="67102F1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2EC057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41446" w:rsidRPr="00941446" w14:paraId="1B167469" w14:textId="77777777" w:rsidTr="00652000">
        <w:trPr>
          <w:trHeight w:val="435"/>
        </w:trPr>
        <w:tc>
          <w:tcPr>
            <w:tcW w:w="3652" w:type="dxa"/>
          </w:tcPr>
          <w:p w14:paraId="32901097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Primary education</w:t>
            </w:r>
          </w:p>
        </w:tc>
        <w:tc>
          <w:tcPr>
            <w:tcW w:w="1129" w:type="dxa"/>
          </w:tcPr>
          <w:p w14:paraId="5BD9396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77B5E3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030" w:type="dxa"/>
          </w:tcPr>
          <w:p w14:paraId="12DA0FE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20" w:type="dxa"/>
          </w:tcPr>
          <w:p w14:paraId="52A0623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34" w:type="dxa"/>
            <w:vMerge/>
          </w:tcPr>
          <w:p w14:paraId="6DE591C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25ED782" w14:textId="77777777" w:rsidTr="00652000">
        <w:trPr>
          <w:trHeight w:val="315"/>
        </w:trPr>
        <w:tc>
          <w:tcPr>
            <w:tcW w:w="3652" w:type="dxa"/>
          </w:tcPr>
          <w:p w14:paraId="477C9006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Preparatory education</w:t>
            </w:r>
          </w:p>
        </w:tc>
        <w:tc>
          <w:tcPr>
            <w:tcW w:w="1129" w:type="dxa"/>
          </w:tcPr>
          <w:p w14:paraId="10AE12A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10DFCF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10AE4BF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09A56AC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29FEE33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787CE54F" w14:textId="77777777" w:rsidTr="00652000">
        <w:trPr>
          <w:trHeight w:val="389"/>
        </w:trPr>
        <w:tc>
          <w:tcPr>
            <w:tcW w:w="3652" w:type="dxa"/>
          </w:tcPr>
          <w:p w14:paraId="7B7E6C5A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Secondary education</w:t>
            </w:r>
          </w:p>
        </w:tc>
        <w:tc>
          <w:tcPr>
            <w:tcW w:w="1129" w:type="dxa"/>
          </w:tcPr>
          <w:p w14:paraId="3C0FC44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3E89DB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30" w:type="dxa"/>
          </w:tcPr>
          <w:p w14:paraId="4DF881B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20" w:type="dxa"/>
          </w:tcPr>
          <w:p w14:paraId="51949DA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4D70B92E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EAF485B" w14:textId="77777777" w:rsidTr="00941446">
        <w:trPr>
          <w:trHeight w:val="405"/>
        </w:trPr>
        <w:tc>
          <w:tcPr>
            <w:tcW w:w="9299" w:type="dxa"/>
            <w:gridSpan w:val="6"/>
            <w:shd w:val="clear" w:color="auto" w:fill="D9D9D9"/>
          </w:tcPr>
          <w:p w14:paraId="6A761277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sanguinity of parent:</w:t>
            </w:r>
          </w:p>
        </w:tc>
      </w:tr>
      <w:tr w:rsidR="00941446" w:rsidRPr="00941446" w14:paraId="1C6A41D0" w14:textId="77777777" w:rsidTr="00652000">
        <w:trPr>
          <w:trHeight w:val="330"/>
        </w:trPr>
        <w:tc>
          <w:tcPr>
            <w:tcW w:w="3652" w:type="dxa"/>
          </w:tcPr>
          <w:p w14:paraId="35779ED4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consanguinity </w:t>
            </w:r>
          </w:p>
        </w:tc>
        <w:tc>
          <w:tcPr>
            <w:tcW w:w="1129" w:type="dxa"/>
          </w:tcPr>
          <w:p w14:paraId="491507B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6D5525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030" w:type="dxa"/>
          </w:tcPr>
          <w:p w14:paraId="00C3C3A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20" w:type="dxa"/>
          </w:tcPr>
          <w:p w14:paraId="7136539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 w:val="restart"/>
          </w:tcPr>
          <w:p w14:paraId="4C315A8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41446" w:rsidRPr="00941446" w14:paraId="7698FE67" w14:textId="77777777" w:rsidTr="00652000">
        <w:trPr>
          <w:trHeight w:val="495"/>
        </w:trPr>
        <w:tc>
          <w:tcPr>
            <w:tcW w:w="3652" w:type="dxa"/>
          </w:tcPr>
          <w:p w14:paraId="336B8375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 consanguinity</w:t>
            </w:r>
          </w:p>
        </w:tc>
        <w:tc>
          <w:tcPr>
            <w:tcW w:w="1129" w:type="dxa"/>
          </w:tcPr>
          <w:p w14:paraId="3E9EF08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27D45E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030" w:type="dxa"/>
          </w:tcPr>
          <w:p w14:paraId="4AEF7BD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20" w:type="dxa"/>
          </w:tcPr>
          <w:p w14:paraId="606FE27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/>
          </w:tcPr>
          <w:p w14:paraId="3F4FE1DF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6649FD0" w14:textId="77777777" w:rsidR="00941446" w:rsidRPr="00941446" w:rsidRDefault="00941446" w:rsidP="00941446">
      <w:pPr>
        <w:bidi w:val="0"/>
        <w:spacing w:after="200" w:line="276" w:lineRule="auto"/>
        <w:rPr>
          <w:rFonts w:ascii="Calibri" w:eastAsia="Calibri" w:hAnsi="Calibri" w:cs="Arial"/>
          <w:lang w:bidi="ar-EG"/>
        </w:rPr>
      </w:pPr>
    </w:p>
    <w:p w14:paraId="3D53EC11" w14:textId="77777777" w:rsidR="00941446" w:rsidRPr="00941446" w:rsidRDefault="00941446" w:rsidP="00941446">
      <w:pPr>
        <w:bidi w:val="0"/>
        <w:rPr>
          <w:rFonts w:ascii="Calibri" w:eastAsia="Calibri" w:hAnsi="Calibri" w:cs="Arial"/>
          <w:lang w:bidi="ar-EG"/>
        </w:rPr>
      </w:pPr>
      <w:r w:rsidRPr="00941446">
        <w:rPr>
          <w:rFonts w:ascii="Calibri" w:eastAsia="Calibri" w:hAnsi="Calibri" w:cs="Arial"/>
          <w:lang w:bidi="ar-EG"/>
        </w:rPr>
        <w:br w:type="page"/>
      </w:r>
    </w:p>
    <w:p w14:paraId="57942B88" w14:textId="77777777" w:rsidR="00941446" w:rsidRPr="00941446" w:rsidRDefault="00941446" w:rsidP="00941446">
      <w:pPr>
        <w:bidi w:val="0"/>
        <w:spacing w:after="200" w:line="48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 xml:space="preserve">Table 2: Allocation of examined children pertaining to their </w:t>
      </w:r>
      <w:r w:rsidRPr="00941446">
        <w:rPr>
          <w:rFonts w:ascii="Times New Roman" w:eastAsia="Calibri" w:hAnsi="Times New Roman" w:cs="Times New Roman"/>
          <w:b/>
          <w:bCs/>
          <w:color w:val="000000"/>
          <w:spacing w:val="-1"/>
          <w:sz w:val="24"/>
          <w:szCs w:val="24"/>
        </w:rPr>
        <w:t xml:space="preserve">hemodialysis therapy </w:t>
      </w:r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n=6.</w:t>
      </w:r>
    </w:p>
    <w:tbl>
      <w:tblPr>
        <w:tblStyle w:val="TableGrid1"/>
        <w:tblW w:w="10456" w:type="dxa"/>
        <w:tblInd w:w="-43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992"/>
        <w:gridCol w:w="993"/>
        <w:gridCol w:w="992"/>
        <w:gridCol w:w="992"/>
        <w:gridCol w:w="1134"/>
      </w:tblGrid>
      <w:tr w:rsidR="00941446" w:rsidRPr="00941446" w14:paraId="47ED93D3" w14:textId="77777777" w:rsidTr="00941446">
        <w:tc>
          <w:tcPr>
            <w:tcW w:w="5353" w:type="dxa"/>
            <w:vMerge w:val="restart"/>
            <w:shd w:val="clear" w:color="auto" w:fill="D9D9D9"/>
          </w:tcPr>
          <w:p w14:paraId="6A56D4B3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emodialysis therapy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202ABE22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tudy group(n=3)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D9D9D9"/>
          </w:tcPr>
          <w:p w14:paraId="22CCCF6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ntrol group(n=3)</w:t>
            </w:r>
          </w:p>
        </w:tc>
        <w:tc>
          <w:tcPr>
            <w:tcW w:w="1134" w:type="dxa"/>
            <w:vMerge w:val="restart"/>
            <w:shd w:val="clear" w:color="auto" w:fill="D9D9D9"/>
          </w:tcPr>
          <w:p w14:paraId="263E87D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941446" w:rsidRPr="00941446" w14:paraId="5D9540E8" w14:textId="77777777" w:rsidTr="00941446">
        <w:tc>
          <w:tcPr>
            <w:tcW w:w="5353" w:type="dxa"/>
            <w:vMerge/>
            <w:tcBorders>
              <w:bottom w:val="single" w:sz="4" w:space="0" w:color="auto"/>
            </w:tcBorders>
            <w:shd w:val="clear" w:color="auto" w:fill="C2D69B"/>
          </w:tcPr>
          <w:p w14:paraId="004CEE42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225CFCF8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461894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CDBCF6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7B0196D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C2D69B"/>
          </w:tcPr>
          <w:p w14:paraId="69CC4C3A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7BF2A6DF" w14:textId="77777777" w:rsidTr="00941446">
        <w:trPr>
          <w:trHeight w:val="375"/>
        </w:trPr>
        <w:tc>
          <w:tcPr>
            <w:tcW w:w="10456" w:type="dxa"/>
            <w:gridSpan w:val="6"/>
            <w:tcBorders>
              <w:top w:val="single" w:sz="4" w:space="0" w:color="auto"/>
            </w:tcBorders>
            <w:shd w:val="clear" w:color="auto" w:fill="D9D9D9"/>
          </w:tcPr>
          <w:p w14:paraId="41E7FD71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 xml:space="preserve">Cause of </w:t>
            </w:r>
            <w:proofErr w:type="spellStart"/>
            <w:proofErr w:type="gramStart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kideny</w:t>
            </w:r>
            <w:proofErr w:type="spellEnd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 xml:space="preserve">  failure</w:t>
            </w:r>
            <w:proofErr w:type="gramEnd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:</w:t>
            </w:r>
          </w:p>
        </w:tc>
      </w:tr>
      <w:tr w:rsidR="00941446" w:rsidRPr="00941446" w14:paraId="54E993C8" w14:textId="77777777" w:rsidTr="00652000">
        <w:trPr>
          <w:trHeight w:val="315"/>
        </w:trPr>
        <w:tc>
          <w:tcPr>
            <w:tcW w:w="5353" w:type="dxa"/>
          </w:tcPr>
          <w:p w14:paraId="26F8BC83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nknown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 xml:space="preserve"> cause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2F64BF0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701A71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575047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539FA0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 w:val="restart"/>
          </w:tcPr>
          <w:p w14:paraId="6C3A282C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E24185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19C5D0D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41446" w:rsidRPr="00941446" w14:paraId="3A8459AA" w14:textId="77777777" w:rsidTr="00652000">
        <w:trPr>
          <w:trHeight w:val="345"/>
        </w:trPr>
        <w:tc>
          <w:tcPr>
            <w:tcW w:w="5353" w:type="dxa"/>
          </w:tcPr>
          <w:p w14:paraId="1FD74B08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genital anomalies</w:t>
            </w:r>
          </w:p>
        </w:tc>
        <w:tc>
          <w:tcPr>
            <w:tcW w:w="992" w:type="dxa"/>
          </w:tcPr>
          <w:p w14:paraId="2166308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68613F0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75BAE28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1D9134B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/>
          </w:tcPr>
          <w:p w14:paraId="66A09BC2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AE7CA28" w14:textId="77777777" w:rsidTr="00652000">
        <w:trPr>
          <w:trHeight w:val="315"/>
        </w:trPr>
        <w:tc>
          <w:tcPr>
            <w:tcW w:w="5353" w:type="dxa"/>
          </w:tcPr>
          <w:p w14:paraId="02708FBA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lomerulonephritis</w:t>
            </w:r>
          </w:p>
        </w:tc>
        <w:tc>
          <w:tcPr>
            <w:tcW w:w="992" w:type="dxa"/>
          </w:tcPr>
          <w:p w14:paraId="3346723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30978E4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13B224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49EAC6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26489E2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CC6D056" w14:textId="77777777" w:rsidTr="00652000">
        <w:trPr>
          <w:trHeight w:val="405"/>
        </w:trPr>
        <w:tc>
          <w:tcPr>
            <w:tcW w:w="5353" w:type="dxa"/>
          </w:tcPr>
          <w:p w14:paraId="39433CC5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phrotic syndrome</w:t>
            </w:r>
          </w:p>
        </w:tc>
        <w:tc>
          <w:tcPr>
            <w:tcW w:w="992" w:type="dxa"/>
          </w:tcPr>
          <w:p w14:paraId="637F1C0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E63C0F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3EE9DF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42E1B1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17D1200A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57F3F0F8" w14:textId="77777777" w:rsidTr="00652000">
        <w:trPr>
          <w:trHeight w:val="409"/>
        </w:trPr>
        <w:tc>
          <w:tcPr>
            <w:tcW w:w="5353" w:type="dxa"/>
          </w:tcPr>
          <w:p w14:paraId="02334FA2" w14:textId="77777777" w:rsidR="00941446" w:rsidRPr="00941446" w:rsidRDefault="00941446" w:rsidP="00941446">
            <w:pPr>
              <w:tabs>
                <w:tab w:val="right" w:pos="142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upus nephritis </w:t>
            </w:r>
          </w:p>
        </w:tc>
        <w:tc>
          <w:tcPr>
            <w:tcW w:w="992" w:type="dxa"/>
          </w:tcPr>
          <w:p w14:paraId="0582ABE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109A3A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9D7E2E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A2866B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1AF8DAF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1F9668B9" w14:textId="77777777" w:rsidTr="00941446">
        <w:trPr>
          <w:trHeight w:val="300"/>
        </w:trPr>
        <w:tc>
          <w:tcPr>
            <w:tcW w:w="10456" w:type="dxa"/>
            <w:gridSpan w:val="6"/>
            <w:shd w:val="clear" w:color="auto" w:fill="D9D9D9"/>
          </w:tcPr>
          <w:p w14:paraId="44703462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Associated diseases:</w:t>
            </w:r>
          </w:p>
        </w:tc>
      </w:tr>
      <w:tr w:rsidR="00941446" w:rsidRPr="00941446" w14:paraId="35B17885" w14:textId="77777777" w:rsidTr="00652000">
        <w:trPr>
          <w:trHeight w:val="333"/>
        </w:trPr>
        <w:tc>
          <w:tcPr>
            <w:tcW w:w="5353" w:type="dxa"/>
          </w:tcPr>
          <w:p w14:paraId="683C41DE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Yes(</w:t>
            </w:r>
            <w:proofErr w:type="gramEnd"/>
            <w:r w:rsidRPr="00941446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, hypertension and heart failure)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6AB7D87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9F8EA0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2" w:type="dxa"/>
          </w:tcPr>
          <w:p w14:paraId="4D371EB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6A1CB8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 w:val="restart"/>
          </w:tcPr>
          <w:p w14:paraId="18093E8D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41446" w:rsidRPr="00941446" w14:paraId="39F989DB" w14:textId="77777777" w:rsidTr="00652000">
        <w:trPr>
          <w:trHeight w:val="480"/>
        </w:trPr>
        <w:tc>
          <w:tcPr>
            <w:tcW w:w="5353" w:type="dxa"/>
          </w:tcPr>
          <w:p w14:paraId="7469633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0A108AE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7AD89D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2" w:type="dxa"/>
          </w:tcPr>
          <w:p w14:paraId="178F149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714CF5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/>
          </w:tcPr>
          <w:p w14:paraId="24646168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54F8B72" w14:textId="77777777" w:rsidTr="00941446">
        <w:trPr>
          <w:trHeight w:val="405"/>
        </w:trPr>
        <w:tc>
          <w:tcPr>
            <w:tcW w:w="10456" w:type="dxa"/>
            <w:gridSpan w:val="6"/>
            <w:shd w:val="clear" w:color="auto" w:fill="D9D9D9"/>
          </w:tcPr>
          <w:p w14:paraId="352A5D71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Duration of hemodialysis therapy/ years</w:t>
            </w: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:</w:t>
            </w:r>
          </w:p>
        </w:tc>
      </w:tr>
      <w:tr w:rsidR="00941446" w:rsidRPr="00941446" w14:paraId="5C8D401E" w14:textId="77777777" w:rsidTr="00652000">
        <w:trPr>
          <w:trHeight w:val="375"/>
        </w:trPr>
        <w:tc>
          <w:tcPr>
            <w:tcW w:w="5353" w:type="dxa"/>
          </w:tcPr>
          <w:p w14:paraId="47A5749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&lt;</w:t>
            </w: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one year</w:t>
            </w:r>
          </w:p>
        </w:tc>
        <w:tc>
          <w:tcPr>
            <w:tcW w:w="992" w:type="dxa"/>
          </w:tcPr>
          <w:p w14:paraId="3177DA4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DFE439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2" w:type="dxa"/>
          </w:tcPr>
          <w:p w14:paraId="7E74CC1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1C6FB2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 w:val="restart"/>
          </w:tcPr>
          <w:p w14:paraId="299CFA3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063869BA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D3CB23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41446" w:rsidRPr="00941446" w14:paraId="30629FBE" w14:textId="77777777" w:rsidTr="00652000">
        <w:trPr>
          <w:trHeight w:val="480"/>
        </w:trPr>
        <w:tc>
          <w:tcPr>
            <w:tcW w:w="5353" w:type="dxa"/>
          </w:tcPr>
          <w:p w14:paraId="31E1A6D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1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&lt;5 years</w:t>
            </w:r>
          </w:p>
        </w:tc>
        <w:tc>
          <w:tcPr>
            <w:tcW w:w="992" w:type="dxa"/>
          </w:tcPr>
          <w:p w14:paraId="38C9C40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2F71C5B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2" w:type="dxa"/>
          </w:tcPr>
          <w:p w14:paraId="3ABAC56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A34355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/>
          </w:tcPr>
          <w:p w14:paraId="2FF04A6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2B685901" w14:textId="77777777" w:rsidTr="00652000">
        <w:trPr>
          <w:trHeight w:val="378"/>
        </w:trPr>
        <w:tc>
          <w:tcPr>
            <w:tcW w:w="5353" w:type="dxa"/>
          </w:tcPr>
          <w:p w14:paraId="5297057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5&lt;10 years</w:t>
            </w:r>
          </w:p>
        </w:tc>
        <w:tc>
          <w:tcPr>
            <w:tcW w:w="992" w:type="dxa"/>
          </w:tcPr>
          <w:p w14:paraId="06B90D4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43F4A5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B13B48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E00D55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5104421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A85E935" w14:textId="77777777" w:rsidTr="00652000">
        <w:trPr>
          <w:trHeight w:val="435"/>
        </w:trPr>
        <w:tc>
          <w:tcPr>
            <w:tcW w:w="5353" w:type="dxa"/>
          </w:tcPr>
          <w:p w14:paraId="5D2B3D6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10 years</w:t>
            </w:r>
          </w:p>
        </w:tc>
        <w:tc>
          <w:tcPr>
            <w:tcW w:w="992" w:type="dxa"/>
          </w:tcPr>
          <w:p w14:paraId="5EDE66B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5164D7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3A6E52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4B142D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1F5CE9E6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DDDC66B" w14:textId="77777777" w:rsidTr="00941446">
        <w:trPr>
          <w:trHeight w:val="315"/>
        </w:trPr>
        <w:tc>
          <w:tcPr>
            <w:tcW w:w="10456" w:type="dxa"/>
            <w:gridSpan w:val="6"/>
            <w:shd w:val="clear" w:color="auto" w:fill="D9D9D9"/>
          </w:tcPr>
          <w:p w14:paraId="0E506921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 xml:space="preserve">Number of </w:t>
            </w:r>
            <w:proofErr w:type="gramStart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session</w:t>
            </w:r>
            <w:proofErr w:type="gramEnd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 xml:space="preserve"> per week:</w:t>
            </w:r>
          </w:p>
        </w:tc>
      </w:tr>
      <w:tr w:rsidR="00941446" w:rsidRPr="00941446" w14:paraId="2C0F0D3A" w14:textId="77777777" w:rsidTr="00652000">
        <w:trPr>
          <w:trHeight w:val="330"/>
        </w:trPr>
        <w:tc>
          <w:tcPr>
            <w:tcW w:w="5353" w:type="dxa"/>
          </w:tcPr>
          <w:p w14:paraId="0011CFE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Two sessions</w:t>
            </w:r>
          </w:p>
        </w:tc>
        <w:tc>
          <w:tcPr>
            <w:tcW w:w="992" w:type="dxa"/>
          </w:tcPr>
          <w:p w14:paraId="4661093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3AB3CF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B4F1A9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4BAD4B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 w:val="restart"/>
          </w:tcPr>
          <w:p w14:paraId="5E7E3DA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41446" w:rsidRPr="00941446" w14:paraId="4204C67C" w14:textId="77777777" w:rsidTr="00652000">
        <w:trPr>
          <w:trHeight w:val="281"/>
        </w:trPr>
        <w:tc>
          <w:tcPr>
            <w:tcW w:w="5353" w:type="dxa"/>
          </w:tcPr>
          <w:p w14:paraId="587B255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Three sessions</w:t>
            </w:r>
          </w:p>
        </w:tc>
        <w:tc>
          <w:tcPr>
            <w:tcW w:w="992" w:type="dxa"/>
          </w:tcPr>
          <w:p w14:paraId="0754481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475E206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010EC46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E92405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/>
          </w:tcPr>
          <w:p w14:paraId="3BBC4DE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309C299" w14:textId="77777777" w:rsidTr="00941446">
        <w:trPr>
          <w:trHeight w:val="390"/>
        </w:trPr>
        <w:tc>
          <w:tcPr>
            <w:tcW w:w="10456" w:type="dxa"/>
            <w:gridSpan w:val="6"/>
            <w:shd w:val="clear" w:color="auto" w:fill="D9D9D9"/>
          </w:tcPr>
          <w:p w14:paraId="4C3F4A14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Duration of each session/ hour:</w:t>
            </w:r>
          </w:p>
        </w:tc>
      </w:tr>
      <w:tr w:rsidR="00941446" w:rsidRPr="00941446" w14:paraId="12B4FC31" w14:textId="77777777" w:rsidTr="00652000">
        <w:trPr>
          <w:trHeight w:val="315"/>
        </w:trPr>
        <w:tc>
          <w:tcPr>
            <w:tcW w:w="5353" w:type="dxa"/>
          </w:tcPr>
          <w:p w14:paraId="187B3F8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3 hours</w:t>
            </w:r>
          </w:p>
        </w:tc>
        <w:tc>
          <w:tcPr>
            <w:tcW w:w="992" w:type="dxa"/>
          </w:tcPr>
          <w:p w14:paraId="4B41C12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349B4F6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45420DA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21223A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 w:val="restart"/>
          </w:tcPr>
          <w:p w14:paraId="5CEE4D5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D1967EE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941446" w:rsidRPr="00941446" w14:paraId="22AE803D" w14:textId="77777777" w:rsidTr="00652000">
        <w:trPr>
          <w:trHeight w:val="345"/>
        </w:trPr>
        <w:tc>
          <w:tcPr>
            <w:tcW w:w="5353" w:type="dxa"/>
          </w:tcPr>
          <w:p w14:paraId="443B986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4 hours</w:t>
            </w:r>
          </w:p>
        </w:tc>
        <w:tc>
          <w:tcPr>
            <w:tcW w:w="992" w:type="dxa"/>
          </w:tcPr>
          <w:p w14:paraId="3D526E8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1E66F2F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6E845B0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66A4FF3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/>
          </w:tcPr>
          <w:p w14:paraId="62DF117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2F45C367" w14:textId="77777777" w:rsidTr="00652000">
        <w:trPr>
          <w:trHeight w:val="418"/>
        </w:trPr>
        <w:tc>
          <w:tcPr>
            <w:tcW w:w="5353" w:type="dxa"/>
          </w:tcPr>
          <w:p w14:paraId="1B7A74D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5 hours</w:t>
            </w:r>
          </w:p>
        </w:tc>
        <w:tc>
          <w:tcPr>
            <w:tcW w:w="992" w:type="dxa"/>
          </w:tcPr>
          <w:p w14:paraId="43E1E77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4C79043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59A378D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</w:tcPr>
          <w:p w14:paraId="6F6089A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vMerge/>
          </w:tcPr>
          <w:p w14:paraId="658EB86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21E7F17" w14:textId="77777777" w:rsidTr="00941446">
        <w:trPr>
          <w:trHeight w:val="300"/>
        </w:trPr>
        <w:tc>
          <w:tcPr>
            <w:tcW w:w="10456" w:type="dxa"/>
            <w:gridSpan w:val="6"/>
            <w:shd w:val="clear" w:color="auto" w:fill="D9D9D9"/>
          </w:tcPr>
          <w:p w14:paraId="22661ACA" w14:textId="77777777" w:rsidR="00941446" w:rsidRPr="00941446" w:rsidRDefault="00941446" w:rsidP="00941446">
            <w:pPr>
              <w:tabs>
                <w:tab w:val="left" w:pos="2055"/>
              </w:tabs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941446" w:rsidRPr="00941446" w14:paraId="09028E17" w14:textId="77777777" w:rsidTr="00941446">
        <w:trPr>
          <w:trHeight w:val="285"/>
        </w:trPr>
        <w:tc>
          <w:tcPr>
            <w:tcW w:w="10456" w:type="dxa"/>
            <w:gridSpan w:val="6"/>
            <w:shd w:val="clear" w:color="auto" w:fill="D9D9D9"/>
          </w:tcPr>
          <w:p w14:paraId="26FE68AD" w14:textId="77777777" w:rsidR="00941446" w:rsidRPr="00941446" w:rsidRDefault="00941446" w:rsidP="00941446">
            <w:pPr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Complications during dialysis session:</w:t>
            </w:r>
          </w:p>
        </w:tc>
      </w:tr>
      <w:tr w:rsidR="00941446" w:rsidRPr="00941446" w14:paraId="10B68A47" w14:textId="77777777" w:rsidTr="00652000">
        <w:trPr>
          <w:trHeight w:val="255"/>
        </w:trPr>
        <w:tc>
          <w:tcPr>
            <w:tcW w:w="5353" w:type="dxa"/>
          </w:tcPr>
          <w:p w14:paraId="4211C8A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Yes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3F4B35F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361036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992" w:type="dxa"/>
          </w:tcPr>
          <w:p w14:paraId="7BCCE16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DF136B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34" w:type="dxa"/>
            <w:vMerge w:val="restart"/>
          </w:tcPr>
          <w:p w14:paraId="29CBF659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941446" w:rsidRPr="00941446" w14:paraId="719A4B16" w14:textId="77777777" w:rsidTr="00652000">
        <w:trPr>
          <w:trHeight w:val="285"/>
        </w:trPr>
        <w:tc>
          <w:tcPr>
            <w:tcW w:w="5353" w:type="dxa"/>
          </w:tcPr>
          <w:p w14:paraId="45E3866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 xml:space="preserve">No </w:t>
            </w:r>
          </w:p>
        </w:tc>
        <w:tc>
          <w:tcPr>
            <w:tcW w:w="992" w:type="dxa"/>
          </w:tcPr>
          <w:p w14:paraId="44A7271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B9417E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992" w:type="dxa"/>
          </w:tcPr>
          <w:p w14:paraId="5B66556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7FE84C9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134" w:type="dxa"/>
            <w:vMerge/>
          </w:tcPr>
          <w:p w14:paraId="0DCFA28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6A30C154" w14:textId="77777777" w:rsidTr="00941446">
        <w:trPr>
          <w:trHeight w:val="360"/>
        </w:trPr>
        <w:tc>
          <w:tcPr>
            <w:tcW w:w="10456" w:type="dxa"/>
            <w:gridSpan w:val="6"/>
            <w:shd w:val="clear" w:color="auto" w:fill="D9D9D9"/>
          </w:tcPr>
          <w:p w14:paraId="473F807B" w14:textId="77777777" w:rsidR="00941446" w:rsidRPr="00941446" w:rsidRDefault="00941446" w:rsidP="00941446">
            <w:pPr>
              <w:tabs>
                <w:tab w:val="left" w:pos="2160"/>
              </w:tabs>
              <w:bidi w:val="0"/>
              <w:spacing w:before="2" w:after="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If yes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941446" w:rsidRPr="00941446" w14:paraId="18A17206" w14:textId="77777777" w:rsidTr="00652000">
        <w:trPr>
          <w:trHeight w:val="255"/>
        </w:trPr>
        <w:tc>
          <w:tcPr>
            <w:tcW w:w="5353" w:type="dxa"/>
          </w:tcPr>
          <w:p w14:paraId="6B759AC4" w14:textId="77777777" w:rsidR="00941446" w:rsidRPr="00941446" w:rsidRDefault="00941446" w:rsidP="00941446">
            <w:pPr>
              <w:numPr>
                <w:ilvl w:val="0"/>
                <w:numId w:val="12"/>
              </w:numPr>
              <w:autoSpaceDE w:val="0"/>
              <w:autoSpaceDN w:val="0"/>
              <w:bidi w:val="0"/>
              <w:adjustRightInd w:val="0"/>
              <w:ind w:left="284"/>
              <w:jc w:val="both"/>
              <w:rPr>
                <w:rFonts w:ascii="Times New Roman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Nausea and vomiting</w:t>
            </w:r>
          </w:p>
        </w:tc>
        <w:tc>
          <w:tcPr>
            <w:tcW w:w="992" w:type="dxa"/>
          </w:tcPr>
          <w:p w14:paraId="19BF369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579DC2D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92" w:type="dxa"/>
          </w:tcPr>
          <w:p w14:paraId="5A480A8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8C953E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 w:val="restart"/>
          </w:tcPr>
          <w:p w14:paraId="7EA5BEB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3791F926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76100716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14:paraId="5FECC07D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1FFE4E34" w14:textId="77777777" w:rsidTr="00652000">
        <w:trPr>
          <w:trHeight w:val="285"/>
        </w:trPr>
        <w:tc>
          <w:tcPr>
            <w:tcW w:w="5353" w:type="dxa"/>
          </w:tcPr>
          <w:p w14:paraId="04A01844" w14:textId="77777777" w:rsidR="00941446" w:rsidRPr="00941446" w:rsidRDefault="00941446" w:rsidP="00941446">
            <w:pPr>
              <w:numPr>
                <w:ilvl w:val="0"/>
                <w:numId w:val="12"/>
              </w:numPr>
              <w:autoSpaceDE w:val="0"/>
              <w:autoSpaceDN w:val="0"/>
              <w:bidi w:val="0"/>
              <w:adjustRightInd w:val="0"/>
              <w:ind w:left="284"/>
              <w:jc w:val="both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Dizziness, confusion and headaches</w:t>
            </w:r>
          </w:p>
        </w:tc>
        <w:tc>
          <w:tcPr>
            <w:tcW w:w="992" w:type="dxa"/>
          </w:tcPr>
          <w:p w14:paraId="0CCF922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22633B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5E9AB5A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0373D5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123896C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1004FDD3" w14:textId="77777777" w:rsidTr="00652000">
        <w:trPr>
          <w:trHeight w:val="345"/>
        </w:trPr>
        <w:tc>
          <w:tcPr>
            <w:tcW w:w="5353" w:type="dxa"/>
          </w:tcPr>
          <w:p w14:paraId="7A0AF3E8" w14:textId="77777777" w:rsidR="00941446" w:rsidRPr="00941446" w:rsidRDefault="00941446" w:rsidP="00941446">
            <w:pPr>
              <w:numPr>
                <w:ilvl w:val="0"/>
                <w:numId w:val="12"/>
              </w:numPr>
              <w:autoSpaceDE w:val="0"/>
              <w:autoSpaceDN w:val="0"/>
              <w:bidi w:val="0"/>
              <w:adjustRightInd w:val="0"/>
              <w:ind w:left="284"/>
              <w:jc w:val="both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Shortness of breath and chest pain</w:t>
            </w:r>
          </w:p>
        </w:tc>
        <w:tc>
          <w:tcPr>
            <w:tcW w:w="992" w:type="dxa"/>
          </w:tcPr>
          <w:p w14:paraId="113C156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90CD4B9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C4996A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E2619A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16B3EFD8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051E5BA" w14:textId="77777777" w:rsidTr="00652000">
        <w:trPr>
          <w:trHeight w:val="390"/>
        </w:trPr>
        <w:tc>
          <w:tcPr>
            <w:tcW w:w="5353" w:type="dxa"/>
          </w:tcPr>
          <w:p w14:paraId="2A8A3EA7" w14:textId="77777777" w:rsidR="00941446" w:rsidRPr="00941446" w:rsidRDefault="00941446" w:rsidP="00941446">
            <w:pPr>
              <w:numPr>
                <w:ilvl w:val="0"/>
                <w:numId w:val="12"/>
              </w:numPr>
              <w:autoSpaceDE w:val="0"/>
              <w:autoSpaceDN w:val="0"/>
              <w:bidi w:val="0"/>
              <w:adjustRightInd w:val="0"/>
              <w:ind w:left="284"/>
              <w:jc w:val="both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Muscle cramps</w:t>
            </w:r>
          </w:p>
        </w:tc>
        <w:tc>
          <w:tcPr>
            <w:tcW w:w="992" w:type="dxa"/>
          </w:tcPr>
          <w:p w14:paraId="14924C9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B90C7A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0C47E4C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D2065F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1EF53729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1D61535D" w14:textId="77777777" w:rsidTr="00652000">
        <w:trPr>
          <w:trHeight w:val="330"/>
        </w:trPr>
        <w:tc>
          <w:tcPr>
            <w:tcW w:w="5353" w:type="dxa"/>
          </w:tcPr>
          <w:p w14:paraId="20E6F580" w14:textId="77777777" w:rsidR="00941446" w:rsidRPr="00941446" w:rsidRDefault="00941446" w:rsidP="00941446">
            <w:pPr>
              <w:numPr>
                <w:ilvl w:val="0"/>
                <w:numId w:val="12"/>
              </w:numPr>
              <w:autoSpaceDE w:val="0"/>
              <w:autoSpaceDN w:val="0"/>
              <w:bidi w:val="0"/>
              <w:adjustRightInd w:val="0"/>
              <w:ind w:left="284"/>
              <w:jc w:val="both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ypotension</w:t>
            </w:r>
          </w:p>
        </w:tc>
        <w:tc>
          <w:tcPr>
            <w:tcW w:w="992" w:type="dxa"/>
          </w:tcPr>
          <w:p w14:paraId="5764FCA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83E5622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6A7B35A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13C67009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4" w:type="dxa"/>
            <w:vMerge/>
          </w:tcPr>
          <w:p w14:paraId="3EC4C25E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9A4F375" w14:textId="77777777" w:rsidTr="00652000">
        <w:trPr>
          <w:trHeight w:val="251"/>
        </w:trPr>
        <w:tc>
          <w:tcPr>
            <w:tcW w:w="5353" w:type="dxa"/>
          </w:tcPr>
          <w:p w14:paraId="39C7C7A4" w14:textId="77777777" w:rsidR="00941446" w:rsidRPr="00941446" w:rsidRDefault="00941446" w:rsidP="00941446">
            <w:pPr>
              <w:numPr>
                <w:ilvl w:val="0"/>
                <w:numId w:val="12"/>
              </w:numPr>
              <w:autoSpaceDE w:val="0"/>
              <w:autoSpaceDN w:val="0"/>
              <w:bidi w:val="0"/>
              <w:adjustRightInd w:val="0"/>
              <w:ind w:left="284"/>
              <w:jc w:val="both"/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pacing w:val="-1"/>
                <w:sz w:val="24"/>
                <w:szCs w:val="24"/>
              </w:rPr>
              <w:t>Hypertension</w:t>
            </w:r>
          </w:p>
        </w:tc>
        <w:tc>
          <w:tcPr>
            <w:tcW w:w="992" w:type="dxa"/>
          </w:tcPr>
          <w:p w14:paraId="4042A28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762584E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72E28FC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78B3F27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34" w:type="dxa"/>
            <w:vMerge/>
          </w:tcPr>
          <w:p w14:paraId="2A6A434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81CAD76" w14:textId="77777777" w:rsidR="00941446" w:rsidRPr="00941446" w:rsidRDefault="00941446" w:rsidP="0094144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lastRenderedPageBreak/>
        <w:t xml:space="preserve">Table 3: </w:t>
      </w:r>
      <w:proofErr w:type="spellStart"/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PedsQL</w:t>
      </w:r>
      <w:proofErr w:type="spellEnd"/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™ scores before and after exercise n=6</w:t>
      </w:r>
    </w:p>
    <w:tbl>
      <w:tblPr>
        <w:tblStyle w:val="TableGrid1"/>
        <w:tblpPr w:leftFromText="180" w:rightFromText="180" w:vertAnchor="text" w:horzAnchor="margin" w:tblpY="20"/>
        <w:tblW w:w="946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835"/>
        <w:gridCol w:w="2801"/>
        <w:gridCol w:w="1026"/>
      </w:tblGrid>
      <w:tr w:rsidR="00941446" w:rsidRPr="00941446" w14:paraId="7C0C9B32" w14:textId="77777777" w:rsidTr="00941446">
        <w:tc>
          <w:tcPr>
            <w:tcW w:w="2802" w:type="dxa"/>
            <w:vMerge w:val="restart"/>
            <w:shd w:val="clear" w:color="auto" w:fill="D9D9D9"/>
          </w:tcPr>
          <w:p w14:paraId="5F377F87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Quality of life aspects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/>
          </w:tcPr>
          <w:p w14:paraId="6F243AF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tudy group(n=3)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D9D9D9"/>
          </w:tcPr>
          <w:p w14:paraId="5BF68578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ntrol group(n=3)</w:t>
            </w:r>
          </w:p>
        </w:tc>
        <w:tc>
          <w:tcPr>
            <w:tcW w:w="1026" w:type="dxa"/>
            <w:vMerge w:val="restart"/>
            <w:shd w:val="clear" w:color="auto" w:fill="D9D9D9"/>
          </w:tcPr>
          <w:p w14:paraId="1B6B3CEA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</w:tr>
      <w:tr w:rsidR="00941446" w:rsidRPr="00941446" w14:paraId="13CC77A1" w14:textId="77777777" w:rsidTr="00941446">
        <w:tc>
          <w:tcPr>
            <w:tcW w:w="2802" w:type="dxa"/>
            <w:vMerge/>
            <w:tcBorders>
              <w:bottom w:val="single" w:sz="4" w:space="0" w:color="auto"/>
            </w:tcBorders>
            <w:shd w:val="clear" w:color="auto" w:fill="C2D69B"/>
          </w:tcPr>
          <w:p w14:paraId="0AAAC43B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436B0AC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eans ±SD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1249AE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eans ±SD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shd w:val="clear" w:color="auto" w:fill="C2D69B"/>
          </w:tcPr>
          <w:p w14:paraId="0456DF98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7B6267D" w14:textId="77777777" w:rsidTr="00941446">
        <w:tc>
          <w:tcPr>
            <w:tcW w:w="9464" w:type="dxa"/>
            <w:gridSpan w:val="4"/>
            <w:tcBorders>
              <w:top w:val="single" w:sz="4" w:space="0" w:color="auto"/>
            </w:tcBorders>
            <w:shd w:val="clear" w:color="auto" w:fill="D9D9D9"/>
          </w:tcPr>
          <w:p w14:paraId="261611D0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hysical functioning</w:t>
            </w:r>
          </w:p>
        </w:tc>
      </w:tr>
      <w:tr w:rsidR="00941446" w:rsidRPr="00941446" w14:paraId="2F8AB43D" w14:textId="77777777" w:rsidTr="00652000">
        <w:tc>
          <w:tcPr>
            <w:tcW w:w="2802" w:type="dxa"/>
          </w:tcPr>
          <w:p w14:paraId="61EF5FA7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fore exercise</w:t>
            </w:r>
          </w:p>
        </w:tc>
        <w:tc>
          <w:tcPr>
            <w:tcW w:w="2835" w:type="dxa"/>
          </w:tcPr>
          <w:p w14:paraId="37356621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8.33±200.52</w:t>
            </w:r>
          </w:p>
        </w:tc>
        <w:tc>
          <w:tcPr>
            <w:tcW w:w="2801" w:type="dxa"/>
          </w:tcPr>
          <w:p w14:paraId="169BDF6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5.0±294.74</w:t>
            </w:r>
          </w:p>
        </w:tc>
        <w:tc>
          <w:tcPr>
            <w:tcW w:w="1026" w:type="dxa"/>
          </w:tcPr>
          <w:p w14:paraId="74D5221D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01</w:t>
            </w:r>
          </w:p>
        </w:tc>
      </w:tr>
      <w:tr w:rsidR="00941446" w:rsidRPr="00941446" w14:paraId="40A71F68" w14:textId="77777777" w:rsidTr="00652000">
        <w:trPr>
          <w:trHeight w:val="316"/>
        </w:trPr>
        <w:tc>
          <w:tcPr>
            <w:tcW w:w="2802" w:type="dxa"/>
          </w:tcPr>
          <w:p w14:paraId="77314BD1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After exercise</w:t>
            </w:r>
          </w:p>
        </w:tc>
        <w:tc>
          <w:tcPr>
            <w:tcW w:w="2835" w:type="dxa"/>
          </w:tcPr>
          <w:p w14:paraId="393691F4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3.33±175.59</w:t>
            </w:r>
          </w:p>
        </w:tc>
        <w:tc>
          <w:tcPr>
            <w:tcW w:w="2801" w:type="dxa"/>
          </w:tcPr>
          <w:p w14:paraId="7D8A0F62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4.31±284.31</w:t>
            </w:r>
          </w:p>
        </w:tc>
        <w:tc>
          <w:tcPr>
            <w:tcW w:w="1026" w:type="dxa"/>
          </w:tcPr>
          <w:p w14:paraId="347D295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41446" w:rsidRPr="00941446" w14:paraId="7315EF0B" w14:textId="77777777" w:rsidTr="00941446">
        <w:tc>
          <w:tcPr>
            <w:tcW w:w="9464" w:type="dxa"/>
            <w:gridSpan w:val="4"/>
            <w:shd w:val="clear" w:color="auto" w:fill="D9D9D9"/>
          </w:tcPr>
          <w:p w14:paraId="666CB2D8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Emotional functioning</w:t>
            </w:r>
          </w:p>
        </w:tc>
      </w:tr>
      <w:tr w:rsidR="00941446" w:rsidRPr="00941446" w14:paraId="6F70A9FA" w14:textId="77777777" w:rsidTr="00652000">
        <w:tc>
          <w:tcPr>
            <w:tcW w:w="2802" w:type="dxa"/>
          </w:tcPr>
          <w:p w14:paraId="2B806C63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fore exercise</w:t>
            </w:r>
          </w:p>
        </w:tc>
        <w:tc>
          <w:tcPr>
            <w:tcW w:w="2835" w:type="dxa"/>
          </w:tcPr>
          <w:p w14:paraId="78CAE15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1.66±123.32</w:t>
            </w:r>
          </w:p>
        </w:tc>
        <w:tc>
          <w:tcPr>
            <w:tcW w:w="2801" w:type="dxa"/>
          </w:tcPr>
          <w:p w14:paraId="1A32A19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1.66±236.29</w:t>
            </w:r>
          </w:p>
        </w:tc>
        <w:tc>
          <w:tcPr>
            <w:tcW w:w="1026" w:type="dxa"/>
          </w:tcPr>
          <w:p w14:paraId="236EDF1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21</w:t>
            </w:r>
          </w:p>
        </w:tc>
      </w:tr>
      <w:tr w:rsidR="00941446" w:rsidRPr="00941446" w14:paraId="2FE505CC" w14:textId="77777777" w:rsidTr="00652000">
        <w:tc>
          <w:tcPr>
            <w:tcW w:w="2802" w:type="dxa"/>
          </w:tcPr>
          <w:p w14:paraId="5035C000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After exercise</w:t>
            </w:r>
          </w:p>
        </w:tc>
        <w:tc>
          <w:tcPr>
            <w:tcW w:w="2835" w:type="dxa"/>
          </w:tcPr>
          <w:p w14:paraId="3913944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6.66±72.16</w:t>
            </w:r>
          </w:p>
        </w:tc>
        <w:tc>
          <w:tcPr>
            <w:tcW w:w="2801" w:type="dxa"/>
          </w:tcPr>
          <w:p w14:paraId="3F2CE859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3.33±226.84</w:t>
            </w:r>
          </w:p>
        </w:tc>
        <w:tc>
          <w:tcPr>
            <w:tcW w:w="1026" w:type="dxa"/>
          </w:tcPr>
          <w:p w14:paraId="38DA75C6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04</w:t>
            </w:r>
          </w:p>
        </w:tc>
      </w:tr>
      <w:tr w:rsidR="00941446" w:rsidRPr="00941446" w14:paraId="530DEDF8" w14:textId="77777777" w:rsidTr="00941446">
        <w:tc>
          <w:tcPr>
            <w:tcW w:w="9464" w:type="dxa"/>
            <w:gridSpan w:val="4"/>
            <w:shd w:val="clear" w:color="auto" w:fill="D9D9D9"/>
          </w:tcPr>
          <w:p w14:paraId="001C26EC" w14:textId="77777777" w:rsidR="00941446" w:rsidRPr="00941446" w:rsidRDefault="00941446" w:rsidP="00941446">
            <w:pPr>
              <w:tabs>
                <w:tab w:val="left" w:pos="2595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pacing w:val="-1"/>
                <w:sz w:val="24"/>
                <w:szCs w:val="24"/>
              </w:rPr>
              <w:t>Social functioning</w:t>
            </w: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ab/>
            </w:r>
          </w:p>
        </w:tc>
      </w:tr>
      <w:tr w:rsidR="00941446" w:rsidRPr="00941446" w14:paraId="0DC0E580" w14:textId="77777777" w:rsidTr="00652000">
        <w:tc>
          <w:tcPr>
            <w:tcW w:w="2802" w:type="dxa"/>
          </w:tcPr>
          <w:p w14:paraId="586F32D0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fore exercise</w:t>
            </w:r>
          </w:p>
        </w:tc>
        <w:tc>
          <w:tcPr>
            <w:tcW w:w="2835" w:type="dxa"/>
          </w:tcPr>
          <w:p w14:paraId="3CFD371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0.00±108.97</w:t>
            </w:r>
          </w:p>
        </w:tc>
        <w:tc>
          <w:tcPr>
            <w:tcW w:w="2801" w:type="dxa"/>
          </w:tcPr>
          <w:p w14:paraId="593866C5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6.66±236.29</w:t>
            </w:r>
          </w:p>
        </w:tc>
        <w:tc>
          <w:tcPr>
            <w:tcW w:w="1026" w:type="dxa"/>
          </w:tcPr>
          <w:p w14:paraId="63CB6A7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.016</w:t>
            </w:r>
          </w:p>
        </w:tc>
      </w:tr>
      <w:tr w:rsidR="00941446" w:rsidRPr="00941446" w14:paraId="2A73F161" w14:textId="77777777" w:rsidTr="00652000">
        <w:tc>
          <w:tcPr>
            <w:tcW w:w="2802" w:type="dxa"/>
          </w:tcPr>
          <w:p w14:paraId="3C3119CB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After exercise</w:t>
            </w:r>
          </w:p>
        </w:tc>
        <w:tc>
          <w:tcPr>
            <w:tcW w:w="2835" w:type="dxa"/>
          </w:tcPr>
          <w:p w14:paraId="42B766B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before="2" w:after="2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0.00±66.14</w:t>
            </w:r>
          </w:p>
        </w:tc>
        <w:tc>
          <w:tcPr>
            <w:tcW w:w="2801" w:type="dxa"/>
          </w:tcPr>
          <w:p w14:paraId="10ECA93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6.66±236.29</w:t>
            </w:r>
          </w:p>
        </w:tc>
        <w:tc>
          <w:tcPr>
            <w:tcW w:w="1026" w:type="dxa"/>
          </w:tcPr>
          <w:p w14:paraId="62246CEF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.003</w:t>
            </w:r>
          </w:p>
        </w:tc>
      </w:tr>
      <w:tr w:rsidR="00941446" w:rsidRPr="00941446" w14:paraId="404B50B7" w14:textId="77777777" w:rsidTr="00941446">
        <w:tc>
          <w:tcPr>
            <w:tcW w:w="9464" w:type="dxa"/>
            <w:gridSpan w:val="4"/>
            <w:shd w:val="clear" w:color="auto" w:fill="D9D9D9"/>
          </w:tcPr>
          <w:p w14:paraId="3CFFE6F0" w14:textId="77777777" w:rsidR="00941446" w:rsidRPr="00941446" w:rsidRDefault="00941446" w:rsidP="00941446">
            <w:pPr>
              <w:tabs>
                <w:tab w:val="left" w:pos="2655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chool functioning</w:t>
            </w: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ab/>
            </w:r>
          </w:p>
        </w:tc>
      </w:tr>
      <w:tr w:rsidR="00941446" w:rsidRPr="00941446" w14:paraId="1662275C" w14:textId="77777777" w:rsidTr="00652000">
        <w:tc>
          <w:tcPr>
            <w:tcW w:w="2802" w:type="dxa"/>
          </w:tcPr>
          <w:p w14:paraId="246459EB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fore exercise</w:t>
            </w:r>
          </w:p>
        </w:tc>
        <w:tc>
          <w:tcPr>
            <w:tcW w:w="2835" w:type="dxa"/>
          </w:tcPr>
          <w:p w14:paraId="38DA5341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5.00±75.00</w:t>
            </w:r>
          </w:p>
        </w:tc>
        <w:tc>
          <w:tcPr>
            <w:tcW w:w="2801" w:type="dxa"/>
          </w:tcPr>
          <w:p w14:paraId="2AB8B803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3.33±225.46</w:t>
            </w:r>
          </w:p>
        </w:tc>
        <w:tc>
          <w:tcPr>
            <w:tcW w:w="1026" w:type="dxa"/>
          </w:tcPr>
          <w:p w14:paraId="0B7804F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23</w:t>
            </w:r>
          </w:p>
        </w:tc>
      </w:tr>
      <w:tr w:rsidR="00941446" w:rsidRPr="00941446" w14:paraId="74998188" w14:textId="77777777" w:rsidTr="00652000">
        <w:tc>
          <w:tcPr>
            <w:tcW w:w="2802" w:type="dxa"/>
          </w:tcPr>
          <w:p w14:paraId="4E8CA26D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After exercise</w:t>
            </w:r>
          </w:p>
        </w:tc>
        <w:tc>
          <w:tcPr>
            <w:tcW w:w="2835" w:type="dxa"/>
          </w:tcPr>
          <w:p w14:paraId="04401DAC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8.33±57.73</w:t>
            </w:r>
          </w:p>
        </w:tc>
        <w:tc>
          <w:tcPr>
            <w:tcW w:w="2801" w:type="dxa"/>
          </w:tcPr>
          <w:p w14:paraId="2ABEFC71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3.33±225.46</w:t>
            </w:r>
          </w:p>
        </w:tc>
        <w:tc>
          <w:tcPr>
            <w:tcW w:w="1026" w:type="dxa"/>
          </w:tcPr>
          <w:p w14:paraId="7BE75449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.007</w:t>
            </w:r>
          </w:p>
        </w:tc>
      </w:tr>
      <w:tr w:rsidR="00941446" w:rsidRPr="00941446" w14:paraId="09934240" w14:textId="77777777" w:rsidTr="00941446">
        <w:tc>
          <w:tcPr>
            <w:tcW w:w="9464" w:type="dxa"/>
            <w:gridSpan w:val="4"/>
            <w:shd w:val="clear" w:color="auto" w:fill="D9D9D9"/>
          </w:tcPr>
          <w:p w14:paraId="400B38EA" w14:textId="77777777" w:rsidR="00941446" w:rsidRPr="00941446" w:rsidRDefault="00941446" w:rsidP="00941446">
            <w:pPr>
              <w:tabs>
                <w:tab w:val="left" w:pos="2745"/>
              </w:tabs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>Total score</w:t>
            </w: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bidi="ar-EG"/>
              </w:rPr>
              <w:tab/>
            </w:r>
          </w:p>
        </w:tc>
      </w:tr>
      <w:tr w:rsidR="00941446" w:rsidRPr="00941446" w14:paraId="135A868B" w14:textId="77777777" w:rsidTr="00652000">
        <w:tc>
          <w:tcPr>
            <w:tcW w:w="2802" w:type="dxa"/>
          </w:tcPr>
          <w:p w14:paraId="71615189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fore exercise</w:t>
            </w:r>
          </w:p>
        </w:tc>
        <w:tc>
          <w:tcPr>
            <w:tcW w:w="2835" w:type="dxa"/>
          </w:tcPr>
          <w:p w14:paraId="3D81EF21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5.00±486.69</w:t>
            </w:r>
          </w:p>
        </w:tc>
        <w:tc>
          <w:tcPr>
            <w:tcW w:w="2801" w:type="dxa"/>
          </w:tcPr>
          <w:p w14:paraId="3CBF904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6.66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±988.15</w:t>
            </w:r>
          </w:p>
        </w:tc>
        <w:tc>
          <w:tcPr>
            <w:tcW w:w="1026" w:type="dxa"/>
          </w:tcPr>
          <w:p w14:paraId="1C0F55C7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</w:tr>
      <w:tr w:rsidR="00941446" w:rsidRPr="00941446" w14:paraId="73CA95B6" w14:textId="77777777" w:rsidTr="00652000">
        <w:tc>
          <w:tcPr>
            <w:tcW w:w="2802" w:type="dxa"/>
          </w:tcPr>
          <w:p w14:paraId="12E82E68" w14:textId="77777777" w:rsidR="00941446" w:rsidRPr="00941446" w:rsidRDefault="00941446" w:rsidP="00941446">
            <w:pPr>
              <w:bidi w:val="0"/>
              <w:spacing w:before="2" w:after="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pacing w:val="-1"/>
                <w:sz w:val="24"/>
                <w:szCs w:val="24"/>
              </w:rPr>
              <w:t>After exercise</w:t>
            </w:r>
          </w:p>
        </w:tc>
        <w:tc>
          <w:tcPr>
            <w:tcW w:w="2835" w:type="dxa"/>
          </w:tcPr>
          <w:p w14:paraId="70491030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58.33±321.45</w:t>
            </w:r>
          </w:p>
        </w:tc>
        <w:tc>
          <w:tcPr>
            <w:tcW w:w="2801" w:type="dxa"/>
          </w:tcPr>
          <w:p w14:paraId="3DFEFB6C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00</w:t>
            </w: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±</w:t>
            </w:r>
            <w:r w:rsidRPr="009414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7.27</w:t>
            </w:r>
          </w:p>
        </w:tc>
        <w:tc>
          <w:tcPr>
            <w:tcW w:w="1026" w:type="dxa"/>
          </w:tcPr>
          <w:p w14:paraId="7A002CFB" w14:textId="77777777" w:rsidR="00941446" w:rsidRPr="00941446" w:rsidRDefault="00941446" w:rsidP="00941446">
            <w:pPr>
              <w:bidi w:val="0"/>
              <w:spacing w:before="2" w:after="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941446">
              <w:rPr>
                <w:rFonts w:ascii="Times New Roman" w:hAnsi="Times New Roman" w:cs="Times New Roman"/>
                <w:color w:val="000000"/>
                <w:sz w:val="24"/>
                <w:szCs w:val="24"/>
                <w:lang w:bidi="ar-EG"/>
              </w:rPr>
              <w:t>.004</w:t>
            </w:r>
          </w:p>
        </w:tc>
      </w:tr>
    </w:tbl>
    <w:p w14:paraId="3DDE6320" w14:textId="77777777" w:rsidR="00941446" w:rsidRPr="00941446" w:rsidRDefault="00941446" w:rsidP="00941446">
      <w:pPr>
        <w:tabs>
          <w:tab w:val="left" w:pos="7369"/>
        </w:tabs>
        <w:bidi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bidi="ar-EG"/>
        </w:rPr>
      </w:pPr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Figure (1): Allocation of examined children pertaining to total QoL level before exercise n=6</w:t>
      </w:r>
    </w:p>
    <w:p w14:paraId="178D8DC8" w14:textId="77777777" w:rsidR="00941446" w:rsidRPr="00941446" w:rsidRDefault="00941446" w:rsidP="0094144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41446">
        <w:rPr>
          <w:rFonts w:ascii="Calibri" w:eastAsia="Calibri" w:hAnsi="Calibri" w:cs="Arial"/>
          <w:noProof/>
        </w:rPr>
        <w:drawing>
          <wp:inline distT="0" distB="0" distL="0" distR="0" wp14:anchorId="58A4F131" wp14:editId="4AC5D9FD">
            <wp:extent cx="4572000" cy="1895475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C84EC40" w14:textId="77777777" w:rsidR="00941446" w:rsidRPr="00941446" w:rsidRDefault="00941446" w:rsidP="0094144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41446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Figure (2): Allocation of examined children pertaining to total QoL level after exercise n=6</w:t>
      </w:r>
    </w:p>
    <w:p w14:paraId="02682EBE" w14:textId="77777777" w:rsidR="00941446" w:rsidRPr="00941446" w:rsidRDefault="00941446" w:rsidP="00941446">
      <w:pPr>
        <w:bidi w:val="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941446">
        <w:rPr>
          <w:rFonts w:ascii="Calibri" w:eastAsia="Calibri" w:hAnsi="Calibri" w:cs="Arial"/>
          <w:noProof/>
        </w:rPr>
        <w:drawing>
          <wp:inline distT="0" distB="0" distL="0" distR="0" wp14:anchorId="23489C0C" wp14:editId="339749BC">
            <wp:extent cx="4572000" cy="177165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941446">
        <w:rPr>
          <w:rFonts w:ascii="Times New Roman" w:eastAsia="Calibri" w:hAnsi="Times New Roman" w:cs="Times New Roman"/>
          <w:color w:val="000000"/>
          <w:sz w:val="24"/>
          <w:szCs w:val="24"/>
        </w:rPr>
        <w:br w:type="page"/>
      </w:r>
    </w:p>
    <w:p w14:paraId="71D5DA2E" w14:textId="77777777" w:rsidR="00941446" w:rsidRPr="00941446" w:rsidRDefault="00941446" w:rsidP="00941446">
      <w:pPr>
        <w:bidi w:val="0"/>
        <w:spacing w:beforeLines="1" w:before="2" w:afterLines="1" w:after="2" w:line="48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ar-EG"/>
        </w:rPr>
      </w:pPr>
      <w:r w:rsidRPr="00941446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ar-EG"/>
        </w:rPr>
        <w:lastRenderedPageBreak/>
        <w:t>Table 4: Relationship between children demographic and clinical data and QoL in the study group after exercise program n=6.</w:t>
      </w:r>
    </w:p>
    <w:tbl>
      <w:tblPr>
        <w:tblW w:w="11341" w:type="dxa"/>
        <w:tblInd w:w="-15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2"/>
        <w:gridCol w:w="992"/>
        <w:gridCol w:w="993"/>
        <w:gridCol w:w="992"/>
        <w:gridCol w:w="992"/>
        <w:gridCol w:w="1276"/>
        <w:gridCol w:w="1276"/>
        <w:gridCol w:w="1134"/>
        <w:gridCol w:w="850"/>
        <w:gridCol w:w="1134"/>
      </w:tblGrid>
      <w:tr w:rsidR="00941446" w:rsidRPr="00941446" w14:paraId="0FE6F07F" w14:textId="77777777" w:rsidTr="00652000">
        <w:trPr>
          <w:cantSplit/>
        </w:trPr>
        <w:tc>
          <w:tcPr>
            <w:tcW w:w="269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4200888" w14:textId="77777777" w:rsidR="00941446" w:rsidRPr="00941446" w:rsidRDefault="00941446" w:rsidP="00941446">
            <w:pPr>
              <w:bidi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BF4108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Child age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D2A59E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Child gender</w:t>
            </w:r>
          </w:p>
        </w:tc>
        <w:tc>
          <w:tcPr>
            <w:tcW w:w="99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C753A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Child birth order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E1D13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Residence</w:t>
            </w:r>
          </w:p>
        </w:tc>
        <w:tc>
          <w:tcPr>
            <w:tcW w:w="127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23FBC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Consanguinity of parent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7DED9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Associated diseases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81152F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Cause of renal failure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A97B2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 xml:space="preserve">Total </w:t>
            </w: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>Qol</w:t>
            </w:r>
            <w:proofErr w:type="spellEnd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</w:rPr>
              <w:t xml:space="preserve"> after exercise</w:t>
            </w:r>
          </w:p>
        </w:tc>
      </w:tr>
      <w:tr w:rsidR="00941446" w:rsidRPr="00941446" w14:paraId="6BBBE935" w14:textId="77777777" w:rsidTr="00941446">
        <w:trPr>
          <w:cantSplit/>
        </w:trPr>
        <w:tc>
          <w:tcPr>
            <w:tcW w:w="1702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14:paraId="29A503B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 age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3A8D4E1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Arial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A6A6A6"/>
            <w:vAlign w:val="center"/>
          </w:tcPr>
          <w:p w14:paraId="59F8A4F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A6A6A6"/>
            <w:vAlign w:val="center"/>
          </w:tcPr>
          <w:p w14:paraId="32DC5EF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A6A6A6"/>
            <w:vAlign w:val="center"/>
          </w:tcPr>
          <w:p w14:paraId="4B33B9B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A6A6A6"/>
            <w:vAlign w:val="center"/>
          </w:tcPr>
          <w:p w14:paraId="1A67893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A6A6A6"/>
            <w:vAlign w:val="center"/>
          </w:tcPr>
          <w:p w14:paraId="11084C5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bottom w:val="nil"/>
            </w:tcBorders>
            <w:shd w:val="clear" w:color="auto" w:fill="A6A6A6"/>
            <w:vAlign w:val="center"/>
          </w:tcPr>
          <w:p w14:paraId="0664758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A6A6A6"/>
            <w:vAlign w:val="center"/>
          </w:tcPr>
          <w:p w14:paraId="56FD751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5480C96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941446" w:rsidRPr="00941446" w14:paraId="13E30CB6" w14:textId="77777777" w:rsidTr="00941446">
        <w:trPr>
          <w:cantSplit/>
        </w:trPr>
        <w:tc>
          <w:tcPr>
            <w:tcW w:w="1702" w:type="dxa"/>
            <w:vMerge/>
            <w:tcBorders>
              <w:top w:val="single" w:sz="16" w:space="0" w:color="000000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EE803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2B91EB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A6A6A6"/>
            <w:vAlign w:val="center"/>
          </w:tcPr>
          <w:p w14:paraId="02DCF5F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1D45B7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AC4FB0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1DF51E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1F56B9D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5D24C86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6729A41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4389ADF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right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</w:tr>
      <w:tr w:rsidR="00941446" w:rsidRPr="00941446" w14:paraId="49F8F213" w14:textId="77777777" w:rsidTr="00941446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14:paraId="086B55E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 gend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18CAF96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Arial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CDA0C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2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149DE86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08E8B54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627EDE5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3824E4B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7A66CE9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550F703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4C5091D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941446" w:rsidRPr="00941446" w14:paraId="290AC3E8" w14:textId="77777777" w:rsidTr="00941446">
        <w:trPr>
          <w:cantSplit/>
          <w:trHeight w:val="515"/>
        </w:trPr>
        <w:tc>
          <w:tcPr>
            <w:tcW w:w="1702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6BA97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3351A0B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D8F357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5A02FDC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3FCEBC8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92406F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62D510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438B7FF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59BA217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54A3C00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71DAC98" w14:textId="77777777" w:rsidTr="00941446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14:paraId="1D0A5C5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hild birth ord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318482B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Arial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987B6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086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C30A1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086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1466EED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4BE6A4A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6A48352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6F2BC46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7D1A75D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7B278B7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558426B8" w14:textId="77777777" w:rsidTr="00941446">
        <w:trPr>
          <w:cantSplit/>
        </w:trPr>
        <w:tc>
          <w:tcPr>
            <w:tcW w:w="1702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7319C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42B01FD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9C13D7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8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5FBBF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8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44BB0CB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56E3600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6BE707E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1927780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1A3433C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5FB2481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08D34287" w14:textId="77777777" w:rsidTr="00941446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14:paraId="49CE398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Residenc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0782FF31" w14:textId="77777777" w:rsidR="00941446" w:rsidRPr="00941446" w:rsidRDefault="00941446" w:rsidP="00941446">
            <w:pPr>
              <w:bidi w:val="0"/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849EE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D165F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42020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4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3854E16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2B58B10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048BDCE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04A6DD8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108CE8F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6E04E4DB" w14:textId="77777777" w:rsidTr="00941446">
        <w:trPr>
          <w:cantSplit/>
          <w:trHeight w:val="465"/>
        </w:trPr>
        <w:tc>
          <w:tcPr>
            <w:tcW w:w="1702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ABD7E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7A85E4B2" w14:textId="77777777" w:rsidR="00941446" w:rsidRPr="00941446" w:rsidRDefault="00941446" w:rsidP="00941446">
            <w:pPr>
              <w:bidi w:val="0"/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7DA37A9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3A2214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DE2C24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F4528A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1B35E53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DA63DC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6D9CBEE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3153919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35C6BF65" w14:textId="77777777" w:rsidTr="00941446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14:paraId="4CCC9CB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onsanguinity of par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60A42B4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Arial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1E5CF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E0BBA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8BECA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243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02AD9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333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58CA5B7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662497E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24E3B24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4E3A832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9F40814" w14:textId="77777777" w:rsidTr="00941446">
        <w:trPr>
          <w:cantSplit/>
        </w:trPr>
        <w:tc>
          <w:tcPr>
            <w:tcW w:w="1702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A9571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F7DE4B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6BBB390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886F25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C0BF41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1A09D5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9C174F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0DB0F77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5912012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22C3BB4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6657FED6" w14:textId="77777777" w:rsidTr="00941446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14:paraId="31E6C21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ssociated diseas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7CB058CC" w14:textId="77777777" w:rsidR="00941446" w:rsidRPr="00941446" w:rsidRDefault="00941446" w:rsidP="00941446">
            <w:pPr>
              <w:bidi w:val="0"/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4B7AA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7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D2BEA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7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7A824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485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E4C89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333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F364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6502D05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38002F9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7A2E8958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5A3B53EE" w14:textId="77777777" w:rsidTr="00941446">
        <w:trPr>
          <w:cantSplit/>
        </w:trPr>
        <w:tc>
          <w:tcPr>
            <w:tcW w:w="1702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D839F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7A34E450" w14:textId="77777777" w:rsidR="00941446" w:rsidRPr="00941446" w:rsidRDefault="00941446" w:rsidP="00941446">
            <w:pPr>
              <w:bidi w:val="0"/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5A27CF9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1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454B24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1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48D58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534F75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C02514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1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5FF5C6C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72D6D49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36A7B0E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5C330AB8" w14:textId="77777777" w:rsidTr="00941446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16" w:space="0" w:color="000000"/>
              <w:right w:val="single" w:sz="4" w:space="0" w:color="auto"/>
            </w:tcBorders>
            <w:shd w:val="clear" w:color="auto" w:fill="FFFFFF"/>
          </w:tcPr>
          <w:p w14:paraId="310FB78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ause of renal failur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4300059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Arial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E2518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DCD2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9444C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434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1F90F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447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9F5C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4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26B226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44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6A6A6"/>
            <w:vAlign w:val="center"/>
          </w:tcPr>
          <w:p w14:paraId="5D8D5A5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12D04D5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467FBE39" w14:textId="77777777" w:rsidTr="00941446">
        <w:trPr>
          <w:cantSplit/>
        </w:trPr>
        <w:tc>
          <w:tcPr>
            <w:tcW w:w="1702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2F1D12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037B086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360" w:lineRule="auto"/>
              <w:ind w:left="60" w:right="60"/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21FEB24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430A63F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00A93B6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9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7593F0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7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5D4C4F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E961F9D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37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6A6A6"/>
            <w:vAlign w:val="center"/>
          </w:tcPr>
          <w:p w14:paraId="20478D9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7410E074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2B3FB621" w14:textId="77777777" w:rsidTr="00941446">
        <w:trPr>
          <w:cantSplit/>
        </w:trPr>
        <w:tc>
          <w:tcPr>
            <w:tcW w:w="1702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2DB162C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Qol</w:t>
            </w:r>
            <w:proofErr w:type="spellEnd"/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fter exercis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16" w:space="0" w:color="000000"/>
            </w:tcBorders>
            <w:shd w:val="clear" w:color="auto" w:fill="FFFFFF"/>
          </w:tcPr>
          <w:p w14:paraId="09265BFC" w14:textId="77777777" w:rsidR="00941446" w:rsidRPr="00941446" w:rsidRDefault="00941446" w:rsidP="00941446">
            <w:pPr>
              <w:bidi w:val="0"/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14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-value</w:t>
            </w:r>
            <w:proofErr w:type="spellEnd"/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A38C2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343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51B3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343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33209E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235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773A5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2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61FDB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2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00DEE5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-.970-</w:t>
            </w: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73A27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.759-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  <w:vAlign w:val="center"/>
          </w:tcPr>
          <w:p w14:paraId="702DE1E3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41446" w:rsidRPr="00941446" w14:paraId="13C6C037" w14:textId="77777777" w:rsidTr="00941446">
        <w:trPr>
          <w:cantSplit/>
        </w:trPr>
        <w:tc>
          <w:tcPr>
            <w:tcW w:w="1702" w:type="dxa"/>
            <w:vMerge/>
            <w:tcBorders>
              <w:top w:val="nil"/>
              <w:left w:val="single" w:sz="16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3AE2C9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16" w:space="0" w:color="000000"/>
            </w:tcBorders>
            <w:shd w:val="clear" w:color="auto" w:fill="FFFFFF"/>
          </w:tcPr>
          <w:p w14:paraId="5C1B07D8" w14:textId="77777777" w:rsidR="00941446" w:rsidRPr="00941446" w:rsidRDefault="00941446" w:rsidP="00941446">
            <w:pPr>
              <w:bidi w:val="0"/>
              <w:spacing w:after="200" w:line="276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408C69C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2FB7F9A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5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3FF26C1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2298D1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F158F6F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6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192C4907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52FA51C1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4144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16" w:space="0" w:color="000000"/>
            </w:tcBorders>
            <w:shd w:val="clear" w:color="auto" w:fill="A6A6A6"/>
            <w:vAlign w:val="center"/>
          </w:tcPr>
          <w:p w14:paraId="681F4C80" w14:textId="77777777" w:rsidR="00941446" w:rsidRPr="00941446" w:rsidRDefault="00941446" w:rsidP="0094144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4AC8BF2B" w14:textId="77777777" w:rsidR="00941446" w:rsidRPr="00941446" w:rsidRDefault="00941446" w:rsidP="00941446">
      <w:pPr>
        <w:autoSpaceDE w:val="0"/>
        <w:autoSpaceDN w:val="0"/>
        <w:bidi w:val="0"/>
        <w:adjustRightInd w:val="0"/>
        <w:spacing w:after="0" w:line="400" w:lineRule="atLeast"/>
        <w:rPr>
          <w:rFonts w:ascii="Times New Roman" w:eastAsia="Calibri" w:hAnsi="Times New Roman" w:cs="Times New Roman"/>
          <w:sz w:val="24"/>
          <w:szCs w:val="24"/>
        </w:rPr>
      </w:pPr>
    </w:p>
    <w:p w14:paraId="125AAF83" w14:textId="77777777" w:rsidR="00941446" w:rsidRPr="00941446" w:rsidRDefault="00941446" w:rsidP="00941446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C0BF4BB" w14:textId="77777777" w:rsidR="00941446" w:rsidRPr="00941446" w:rsidRDefault="00941446" w:rsidP="00941446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31B86FFE" w14:textId="77777777" w:rsidR="00941446" w:rsidRPr="00941446" w:rsidRDefault="00941446" w:rsidP="00941446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BAD36BF" w14:textId="77777777" w:rsidR="00941446" w:rsidRPr="00941446" w:rsidRDefault="00941446" w:rsidP="00941446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0F19FE34" w14:textId="77777777" w:rsidR="00941446" w:rsidRPr="00941446" w:rsidRDefault="00941446" w:rsidP="00941446">
      <w:pPr>
        <w:bidi w:val="0"/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EG"/>
        </w:rPr>
      </w:pPr>
    </w:p>
    <w:p w14:paraId="1EDA716F" w14:textId="247C8EB4" w:rsidR="00941446" w:rsidRPr="00941446" w:rsidRDefault="00941446" w:rsidP="00996D79">
      <w:pPr>
        <w:bidi w:val="0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41446">
        <w:rPr>
          <w:rFonts w:ascii="Calibri" w:eastAsia="Calibri" w:hAnsi="Calibri" w:cs="Arial"/>
          <w:lang w:bidi="ar-EG"/>
        </w:rPr>
        <w:br w:type="page"/>
      </w:r>
    </w:p>
    <w:p w14:paraId="57B88666" w14:textId="77777777" w:rsidR="00BA310B" w:rsidRPr="00941446" w:rsidRDefault="00BA310B">
      <w:pPr>
        <w:rPr>
          <w:rFonts w:hint="cs"/>
          <w:lang w:bidi="ar-EG"/>
        </w:rPr>
      </w:pPr>
    </w:p>
    <w:sectPr w:rsidR="00BA310B" w:rsidRPr="00941446" w:rsidSect="00652000">
      <w:footerReference w:type="default" r:id="rId9"/>
      <w:pgSz w:w="12240" w:h="15840"/>
      <w:pgMar w:top="1440" w:right="9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58962" w14:textId="77777777" w:rsidR="00890CED" w:rsidRDefault="00890CED">
      <w:pPr>
        <w:spacing w:after="0" w:line="240" w:lineRule="auto"/>
      </w:pPr>
      <w:r>
        <w:separator/>
      </w:r>
    </w:p>
  </w:endnote>
  <w:endnote w:type="continuationSeparator" w:id="0">
    <w:p w14:paraId="5DAB8395" w14:textId="77777777" w:rsidR="00890CED" w:rsidRDefault="00890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374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46ED0" w14:textId="77777777" w:rsidR="00E14B5E" w:rsidRDefault="00E14B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354C0046" w14:textId="77777777" w:rsidR="00E14B5E" w:rsidRDefault="00E14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FB558" w14:textId="77777777" w:rsidR="00890CED" w:rsidRDefault="00890CED">
      <w:pPr>
        <w:spacing w:after="0" w:line="240" w:lineRule="auto"/>
      </w:pPr>
      <w:r>
        <w:separator/>
      </w:r>
    </w:p>
  </w:footnote>
  <w:footnote w:type="continuationSeparator" w:id="0">
    <w:p w14:paraId="3E07A064" w14:textId="77777777" w:rsidR="00890CED" w:rsidRDefault="00890C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A112A"/>
    <w:multiLevelType w:val="hybridMultilevel"/>
    <w:tmpl w:val="741E065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14F9C"/>
    <w:multiLevelType w:val="hybridMultilevel"/>
    <w:tmpl w:val="CC5C59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F00FA2"/>
    <w:multiLevelType w:val="hybridMultilevel"/>
    <w:tmpl w:val="03763822"/>
    <w:lvl w:ilvl="0" w:tplc="F306E4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981769"/>
    <w:multiLevelType w:val="hybridMultilevel"/>
    <w:tmpl w:val="92F2BB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112441"/>
    <w:multiLevelType w:val="hybridMultilevel"/>
    <w:tmpl w:val="0AB64770"/>
    <w:lvl w:ilvl="0" w:tplc="04090003">
      <w:start w:val="1"/>
      <w:numFmt w:val="bullet"/>
      <w:lvlText w:val="o"/>
      <w:lvlJc w:val="left"/>
      <w:pPr>
        <w:ind w:left="86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5" w15:restartNumberingAfterBreak="0">
    <w:nsid w:val="25C936E4"/>
    <w:multiLevelType w:val="hybridMultilevel"/>
    <w:tmpl w:val="3C02A8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367B1"/>
    <w:multiLevelType w:val="hybridMultilevel"/>
    <w:tmpl w:val="8CAAC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65AF7"/>
    <w:multiLevelType w:val="hybridMultilevel"/>
    <w:tmpl w:val="F2F4003E"/>
    <w:lvl w:ilvl="0" w:tplc="04090005">
      <w:start w:val="1"/>
      <w:numFmt w:val="bullet"/>
      <w:lvlText w:val=""/>
      <w:lvlJc w:val="left"/>
      <w:pPr>
        <w:ind w:left="86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8" w15:restartNumberingAfterBreak="0">
    <w:nsid w:val="46CD6DEB"/>
    <w:multiLevelType w:val="hybridMultilevel"/>
    <w:tmpl w:val="3612CC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3D1DA3"/>
    <w:multiLevelType w:val="hybridMultilevel"/>
    <w:tmpl w:val="431871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F129D4"/>
    <w:multiLevelType w:val="hybridMultilevel"/>
    <w:tmpl w:val="E9805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EA3841"/>
    <w:multiLevelType w:val="hybridMultilevel"/>
    <w:tmpl w:val="8A30DB02"/>
    <w:lvl w:ilvl="0" w:tplc="53A683C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737DB3"/>
    <w:multiLevelType w:val="hybridMultilevel"/>
    <w:tmpl w:val="320416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052AF0"/>
    <w:multiLevelType w:val="hybridMultilevel"/>
    <w:tmpl w:val="12E8A51C"/>
    <w:lvl w:ilvl="0" w:tplc="509CD76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3"/>
  </w:num>
  <w:num w:numId="3">
    <w:abstractNumId w:val="12"/>
  </w:num>
  <w:num w:numId="4">
    <w:abstractNumId w:val="5"/>
  </w:num>
  <w:num w:numId="5">
    <w:abstractNumId w:val="10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65F"/>
    <w:rsid w:val="000202CE"/>
    <w:rsid w:val="0008365F"/>
    <w:rsid w:val="001A5E66"/>
    <w:rsid w:val="00267488"/>
    <w:rsid w:val="002D3999"/>
    <w:rsid w:val="003636C5"/>
    <w:rsid w:val="003D4147"/>
    <w:rsid w:val="00554F66"/>
    <w:rsid w:val="005C4283"/>
    <w:rsid w:val="00602A3F"/>
    <w:rsid w:val="00635FD0"/>
    <w:rsid w:val="00637F00"/>
    <w:rsid w:val="00644403"/>
    <w:rsid w:val="00652000"/>
    <w:rsid w:val="006F7FA3"/>
    <w:rsid w:val="00711828"/>
    <w:rsid w:val="007160C6"/>
    <w:rsid w:val="007459A0"/>
    <w:rsid w:val="00750B71"/>
    <w:rsid w:val="0077749E"/>
    <w:rsid w:val="007A1AA0"/>
    <w:rsid w:val="007C48CA"/>
    <w:rsid w:val="0080175C"/>
    <w:rsid w:val="00847315"/>
    <w:rsid w:val="00860491"/>
    <w:rsid w:val="00890CED"/>
    <w:rsid w:val="008C2DA9"/>
    <w:rsid w:val="00941446"/>
    <w:rsid w:val="00996D79"/>
    <w:rsid w:val="00A97329"/>
    <w:rsid w:val="00AA335B"/>
    <w:rsid w:val="00AD4228"/>
    <w:rsid w:val="00B25171"/>
    <w:rsid w:val="00B452A0"/>
    <w:rsid w:val="00BA310B"/>
    <w:rsid w:val="00C12083"/>
    <w:rsid w:val="00CA3AE0"/>
    <w:rsid w:val="00CB41EE"/>
    <w:rsid w:val="00D06A1C"/>
    <w:rsid w:val="00E14B5E"/>
    <w:rsid w:val="00E45853"/>
    <w:rsid w:val="00ED33A7"/>
    <w:rsid w:val="00F3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2A3A83"/>
  <w15:chartTrackingRefBased/>
  <w15:docId w15:val="{59076C7C-3276-412C-A90B-F1C10F447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41446"/>
  </w:style>
  <w:style w:type="paragraph" w:styleId="ListParagraph">
    <w:name w:val="List Paragraph"/>
    <w:basedOn w:val="Normal"/>
    <w:uiPriority w:val="34"/>
    <w:qFormat/>
    <w:rsid w:val="00941446"/>
    <w:pPr>
      <w:bidi w:val="0"/>
      <w:spacing w:after="200" w:line="276" w:lineRule="auto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14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1446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941446"/>
    <w:pPr>
      <w:widowControl w:val="0"/>
      <w:bidi w:val="0"/>
      <w:spacing w:after="0" w:line="240" w:lineRule="auto"/>
      <w:ind w:left="114"/>
    </w:pPr>
    <w:rPr>
      <w:rFonts w:ascii="Cambria" w:eastAsia="Cambria" w:hAnsi="Cambria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941446"/>
    <w:rPr>
      <w:rFonts w:ascii="Cambria" w:eastAsia="Cambria" w:hAnsi="Cambria"/>
      <w:sz w:val="16"/>
      <w:szCs w:val="16"/>
    </w:rPr>
  </w:style>
  <w:style w:type="character" w:styleId="FootnoteReference">
    <w:name w:val="footnote reference"/>
    <w:basedOn w:val="DefaultParagraphFont"/>
    <w:uiPriority w:val="99"/>
    <w:unhideWhenUsed/>
    <w:rsid w:val="0094144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446"/>
    <w:pPr>
      <w:bidi w:val="0"/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446"/>
    <w:rPr>
      <w:rFonts w:ascii="Tahoma" w:hAnsi="Tahoma" w:cs="Tahoma"/>
      <w:sz w:val="16"/>
      <w:szCs w:val="16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941446"/>
    <w:pPr>
      <w:bidi w:val="0"/>
      <w:spacing w:after="200" w:line="240" w:lineRule="auto"/>
    </w:pPr>
    <w:rPr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rsid w:val="00941446"/>
    <w:pPr>
      <w:bidi w:val="0"/>
      <w:spacing w:beforeLines="1" w:afterLines="1" w:after="0" w:line="240" w:lineRule="auto"/>
    </w:pPr>
    <w:rPr>
      <w:rFonts w:ascii="Times" w:eastAsia="Arial" w:hAnsi="Times" w:cs="Times New Roman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941446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1446"/>
    <w:rPr>
      <w:color w:val="0000FF"/>
      <w:u w:val="single"/>
    </w:rPr>
  </w:style>
  <w:style w:type="paragraph" w:customStyle="1" w:styleId="TableParagraph">
    <w:name w:val="Table Paragraph"/>
    <w:basedOn w:val="Normal"/>
    <w:uiPriority w:val="1"/>
    <w:qFormat/>
    <w:rsid w:val="00941446"/>
    <w:pPr>
      <w:widowControl w:val="0"/>
      <w:bidi w:val="0"/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941446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41446"/>
    <w:pPr>
      <w:tabs>
        <w:tab w:val="center" w:pos="4153"/>
        <w:tab w:val="right" w:pos="8306"/>
      </w:tabs>
      <w:bidi w:val="0"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1446"/>
  </w:style>
  <w:style w:type="paragraph" w:styleId="Footer">
    <w:name w:val="footer"/>
    <w:basedOn w:val="Normal"/>
    <w:link w:val="FooterChar"/>
    <w:uiPriority w:val="99"/>
    <w:unhideWhenUsed/>
    <w:rsid w:val="00941446"/>
    <w:pPr>
      <w:tabs>
        <w:tab w:val="center" w:pos="4153"/>
        <w:tab w:val="right" w:pos="8306"/>
      </w:tabs>
      <w:bidi w:val="0"/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446"/>
  </w:style>
  <w:style w:type="table" w:styleId="TableGrid">
    <w:name w:val="Table Grid"/>
    <w:basedOn w:val="TableNormal"/>
    <w:uiPriority w:val="39"/>
    <w:rsid w:val="00941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7459A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9A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Total</a:t>
            </a:r>
            <a:r>
              <a:rPr lang="en-US" baseline="0"/>
              <a:t> QoL level before exercis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tudy Group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B$1:$D$1</c:f>
              <c:strCache>
                <c:ptCount val="3"/>
                <c:pt idx="0">
                  <c:v>Poor</c:v>
                </c:pt>
                <c:pt idx="1">
                  <c:v>Fair</c:v>
                </c:pt>
                <c:pt idx="2">
                  <c:v>Good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2</c:v>
                </c:pt>
                <c:pt idx="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BE-44A2-903B-33B66054812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ontrol Group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B$1:$D$1</c:f>
              <c:strCache>
                <c:ptCount val="3"/>
                <c:pt idx="0">
                  <c:v>Poor</c:v>
                </c:pt>
                <c:pt idx="1">
                  <c:v>Fair</c:v>
                </c:pt>
                <c:pt idx="2">
                  <c:v>Good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BE-44A2-903B-33B6605481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29321280"/>
        <c:axId val="229321672"/>
      </c:barChart>
      <c:catAx>
        <c:axId val="229321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229321672"/>
        <c:crosses val="autoZero"/>
        <c:auto val="1"/>
        <c:lblAlgn val="ctr"/>
        <c:lblOffset val="100"/>
        <c:noMultiLvlLbl val="0"/>
      </c:catAx>
      <c:valAx>
        <c:axId val="229321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229321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ar-EG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spc="100" baseline="0">
                <a:solidFill>
                  <a:schemeClr val="lt1">
                    <a:lumMod val="95000"/>
                  </a:schemeClr>
                </a:solidFill>
                <a:effectLst>
                  <a:outerShdw blurRad="50800" dist="38100" dir="5400000" algn="t" rotWithShape="0">
                    <a:prstClr val="black">
                      <a:alpha val="40000"/>
                    </a:prstClr>
                  </a:outerShdw>
                </a:effectLst>
                <a:latin typeface="+mn-lt"/>
                <a:ea typeface="+mn-ea"/>
                <a:cs typeface="+mn-cs"/>
              </a:defRPr>
            </a:pPr>
            <a:r>
              <a:rPr lang="en-US"/>
              <a:t>Total QoL </a:t>
            </a:r>
            <a:r>
              <a:rPr lang="en-US" baseline="0"/>
              <a:t>level after exercis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spc="100" baseline="0">
              <a:solidFill>
                <a:schemeClr val="lt1">
                  <a:lumMod val="95000"/>
                </a:schemeClr>
              </a:solidFill>
              <a:effectLst>
                <a:outerShdw blurRad="50800" dist="38100" dir="5400000" algn="t" rotWithShape="0">
                  <a:prstClr val="black">
                    <a:alpha val="40000"/>
                  </a:prstClr>
                </a:outerShdw>
              </a:effectLst>
              <a:latin typeface="+mn-lt"/>
              <a:ea typeface="+mn-ea"/>
              <a:cs typeface="+mn-cs"/>
            </a:defRPr>
          </a:pPr>
          <a:endParaRPr lang="ar-EG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Study Group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B$1:$D$1</c:f>
              <c:strCache>
                <c:ptCount val="3"/>
                <c:pt idx="0">
                  <c:v>Poor</c:v>
                </c:pt>
                <c:pt idx="1">
                  <c:v>Fair</c:v>
                </c:pt>
                <c:pt idx="2">
                  <c:v>Good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0</c:v>
                </c:pt>
                <c:pt idx="1">
                  <c:v>1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9BA-42BF-A00C-75F67997D88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ontrol Group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  <a:scene3d>
              <a:camera prst="orthographicFront">
                <a:rot lat="0" lon="0" rev="0"/>
              </a:camera>
              <a:lightRig rig="threePt" dir="t">
                <a:rot lat="0" lon="0" rev="1200000"/>
              </a:lightRig>
            </a:scene3d>
            <a:sp3d>
              <a:bevelT w="63500" h="25400"/>
            </a:sp3d>
          </c:spPr>
          <c:invertIfNegative val="0"/>
          <c:cat>
            <c:strRef>
              <c:f>Sheet1!$B$1:$D$1</c:f>
              <c:strCache>
                <c:ptCount val="3"/>
                <c:pt idx="0">
                  <c:v>Poor</c:v>
                </c:pt>
                <c:pt idx="1">
                  <c:v>Fair</c:v>
                </c:pt>
                <c:pt idx="2">
                  <c:v>Good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9BA-42BF-A00C-75F67997D8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68120864"/>
        <c:axId val="168121256"/>
      </c:barChart>
      <c:catAx>
        <c:axId val="168120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lt1">
                <a:lumMod val="95000"/>
                <a:alpha val="54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68121256"/>
        <c:crosses val="autoZero"/>
        <c:auto val="1"/>
        <c:lblAlgn val="ctr"/>
        <c:lblOffset val="100"/>
        <c:noMultiLvlLbl val="0"/>
      </c:catAx>
      <c:valAx>
        <c:axId val="168121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5000"/>
                  <a:alpha val="10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lt1">
                    <a:lumMod val="8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ar-EG"/>
          </a:p>
        </c:txPr>
        <c:crossAx val="168120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lt1">
                  <a:lumMod val="85000"/>
                </a:schemeClr>
              </a:solidFill>
              <a:latin typeface="+mn-lt"/>
              <a:ea typeface="+mn-ea"/>
              <a:cs typeface="+mn-cs"/>
            </a:defRPr>
          </a:pPr>
          <a:endParaRPr lang="ar-EG"/>
        </a:p>
      </c:txPr>
    </c:legend>
    <c:plotVisOnly val="1"/>
    <c:dispBlanksAs val="gap"/>
    <c:showDLblsOverMax val="0"/>
  </c:chart>
  <c:spPr>
    <a:gradFill flip="none" rotWithShape="1">
      <a:gsLst>
        <a:gs pos="0">
          <a:schemeClr val="dk1">
            <a:lumMod val="65000"/>
            <a:lumOff val="35000"/>
          </a:schemeClr>
        </a:gs>
        <a:gs pos="100000">
          <a:schemeClr val="dk1">
            <a:lumMod val="85000"/>
            <a:lumOff val="15000"/>
          </a:schemeClr>
        </a:gs>
      </a:gsLst>
      <a:path path="circle">
        <a:fillToRect l="50000" t="50000" r="50000" b="50000"/>
      </a:path>
      <a:tileRect/>
    </a:gradFill>
    <a:ln>
      <a:noFill/>
    </a:ln>
    <a:effectLst/>
  </c:spPr>
  <c:txPr>
    <a:bodyPr/>
    <a:lstStyle/>
    <a:p>
      <a:pPr>
        <a:defRPr/>
      </a:pPr>
      <a:endParaRPr lang="ar-EG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9">
  <cs:axisTitle>
    <cs:lnRef idx="0"/>
    <cs:fillRef idx="0"/>
    <cs:effectRef idx="0"/>
    <cs:fontRef idx="minor">
      <a:schemeClr val="lt1">
        <a:lumMod val="85000"/>
      </a:schemeClr>
    </cs:fontRef>
    <cs:defRPr sz="900" b="1" kern="1200" cap="all"/>
  </cs:axisTitle>
  <cs:category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dk1">
              <a:lumMod val="65000"/>
              <a:lumOff val="35000"/>
            </a:schemeClr>
          </a:gs>
          <a:gs pos="100000">
            <a:schemeClr val="dk1">
              <a:lumMod val="85000"/>
              <a:lumOff val="15000"/>
            </a:schemeClr>
          </a:gs>
        </a:gsLst>
        <a:path path="circle">
          <a:fillToRect l="50000" t="50000" r="50000" b="50000"/>
        </a:path>
        <a:tileRect/>
      </a:gradFill>
    </cs:spPr>
    <cs:defRPr sz="1000" kern="1200"/>
  </cs:chartArea>
  <cs:dataLabel>
    <cs:lnRef idx="0"/>
    <cs:fillRef idx="0"/>
    <cs:effectRef idx="0"/>
    <cs:fontRef idx="minor">
      <a:schemeClr val="lt1">
        <a:lumMod val="8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lt1">
        <a:lumMod val="85000"/>
      </a:schemeClr>
    </cs:fontRef>
    <cs:spPr>
      <a:ln w="9525">
        <a:solidFill>
          <a:schemeClr val="lt1">
            <a:lumMod val="95000"/>
            <a:alpha val="54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lt1"/>
    </cs:fontRef>
    <cs:spPr>
      <a:solidFill>
        <a:schemeClr val="dk1">
          <a:lumMod val="75000"/>
          <a:lumOff val="25000"/>
        </a:schemeClr>
      </a:solidFill>
      <a:ln w="9525">
        <a:solidFill>
          <a:schemeClr val="lt1">
            <a:lumMod val="95000"/>
            <a:alpha val="54000"/>
          </a:schemeClr>
        </a:solidFill>
      </a:ln>
    </cs:spPr>
  </cs:downBar>
  <cs:drop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10000"/>
          </a:schemeClr>
        </a:solidFill>
        <a:round/>
      </a:ln>
    </cs:spPr>
  </cs:gridlineMajor>
  <cs:gridlineMinor>
    <cs:lnRef idx="0"/>
    <cs:fillRef idx="0"/>
    <cs:effectRef idx="0"/>
    <cs:fontRef idx="minor">
      <a:schemeClr val="lt1"/>
    </cs:fontRef>
    <cs:spPr>
      <a:ln>
        <a:solidFill>
          <a:schemeClr val="lt1">
            <a:lumMod val="95000"/>
            <a:alpha val="5000"/>
          </a:schemeClr>
        </a:solidFill>
      </a:ln>
    </cs:spPr>
  </cs:gridlineMinor>
  <cs:hiLo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lt1"/>
    </cs:fontRef>
    <cs:spPr>
      <a:ln w="9525">
        <a:solidFill>
          <a:schemeClr val="lt1">
            <a:lumMod val="95000"/>
            <a:alpha val="54000"/>
          </a:schemeClr>
        </a:solidFill>
      </a:ln>
    </cs:spPr>
  </cs:leaderLine>
  <cs:legend>
    <cs:lnRef idx="0"/>
    <cs:fillRef idx="0"/>
    <cs:effectRef idx="0"/>
    <cs:fontRef idx="minor">
      <a:schemeClr val="lt1">
        <a:lumMod val="8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lt1">
        <a:lumMod val="85000"/>
      </a:schemeClr>
    </cs:fontRef>
    <cs:spPr>
      <a:ln w="12700" cap="flat" cmpd="sng" algn="ctr">
        <a:solidFill>
          <a:schemeClr val="lt1">
            <a:lumMod val="95000"/>
            <a:alpha val="54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lt1"/>
    </cs:fontRef>
    <cs:spPr>
      <a:ln w="9525" cap="flat" cmpd="sng" algn="ctr">
        <a:solidFill>
          <a:schemeClr val="lt1">
            <a:lumMod val="95000"/>
            <a:alpha val="54000"/>
          </a:schemeClr>
        </a:solidFill>
        <a:round/>
      </a:ln>
    </cs:spPr>
  </cs:seriesLine>
  <cs:title>
    <cs:lnRef idx="0"/>
    <cs:fillRef idx="0"/>
    <cs:effectRef idx="0"/>
    <cs:fontRef idx="minor">
      <a:schemeClr val="lt1">
        <a:lumMod val="95000"/>
      </a:schemeClr>
    </cs:fontRef>
    <cs:defRPr sz="1600" b="1" kern="1200" spc="100" baseline="0">
      <a:effectLst>
        <a:outerShdw blurRad="50800" dist="38100" dir="5400000" algn="t" rotWithShape="0">
          <a:prstClr val="black">
            <a:alpha val="40000"/>
          </a:prstClr>
        </a:outerShdw>
      </a:effectLst>
    </cs:defRPr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lt1">
        <a:lumMod val="85000"/>
      </a:schemeClr>
    </cs:fontRef>
    <cs:defRPr sz="900" kern="1200"/>
  </cs:trendlineLabel>
  <cs:upBar>
    <cs:lnRef idx="0"/>
    <cs:fillRef idx="0"/>
    <cs:effectRef idx="0"/>
    <cs:fontRef idx="minor">
      <a:schemeClr val="lt1"/>
    </cs:fontRef>
    <cs:spPr>
      <a:solidFill>
        <a:schemeClr val="lt1"/>
      </a:solidFill>
      <a:ln w="9525">
        <a:solidFill>
          <a:schemeClr val="lt1">
            <a:lumMod val="95000"/>
            <a:alpha val="54000"/>
          </a:schemeClr>
        </a:solidFill>
      </a:ln>
    </cs:spPr>
  </cs:upBar>
  <cs:valueAxis>
    <cs:lnRef idx="0"/>
    <cs:fillRef idx="0"/>
    <cs:effectRef idx="0"/>
    <cs:fontRef idx="minor">
      <a:schemeClr val="lt1">
        <a:lumMod val="8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ctronica Care</dc:creator>
  <cp:keywords/>
  <dc:description/>
  <cp:lastModifiedBy>Electronica Care</cp:lastModifiedBy>
  <cp:revision>3</cp:revision>
  <dcterms:created xsi:type="dcterms:W3CDTF">2023-11-28T21:19:00Z</dcterms:created>
  <dcterms:modified xsi:type="dcterms:W3CDTF">2023-11-28T21:19:00Z</dcterms:modified>
</cp:coreProperties>
</file>